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498E1" w14:textId="78402E44" w:rsidR="00107C76" w:rsidRPr="0053628C" w:rsidRDefault="00ED2EFB" w:rsidP="00375AD6">
      <w:pPr>
        <w:spacing w:line="480" w:lineRule="auto"/>
        <w:jc w:val="both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</w:t>
      </w:r>
      <w:r w:rsidR="00565095" w:rsidRPr="0053628C">
        <w:rPr>
          <w:rFonts w:ascii="Arial" w:hAnsi="Arial" w:cs="Arial"/>
          <w:sz w:val="28"/>
          <w:szCs w:val="28"/>
          <w:lang w:val="en-US"/>
        </w:rPr>
        <w:t xml:space="preserve"> </w:t>
      </w:r>
      <w:r w:rsidR="00C72164" w:rsidRPr="0053628C">
        <w:rPr>
          <w:rFonts w:asciiTheme="minorHAnsi" w:hAnsiTheme="minorHAnsi" w:cstheme="minorHAnsi"/>
          <w:b/>
          <w:bCs/>
          <w:sz w:val="28"/>
          <w:szCs w:val="28"/>
          <w:lang w:val="en-US"/>
        </w:rPr>
        <w:t>Tables</w:t>
      </w:r>
      <w:r w:rsidR="000E6366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 1-6 and 8</w:t>
      </w:r>
    </w:p>
    <w:p w14:paraId="4279BCFD" w14:textId="77777777" w:rsidR="00ED2EFB" w:rsidRDefault="00ED2EFB" w:rsidP="00375AD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3541A2A" w14:textId="77777777" w:rsidR="00107C76" w:rsidRPr="00877377" w:rsidRDefault="00ED2EFB" w:rsidP="00375AD6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D2EFB">
        <w:rPr>
          <w:rFonts w:asciiTheme="minorHAnsi" w:hAnsiTheme="minorHAnsi" w:cstheme="minorHAnsi"/>
          <w:b/>
          <w:sz w:val="22"/>
          <w:szCs w:val="22"/>
          <w:lang w:val="en-US"/>
        </w:rPr>
        <w:t>Supplementary</w:t>
      </w:r>
      <w:r w:rsidR="00565095" w:rsidRPr="00ED2EFB">
        <w:rPr>
          <w:rFonts w:ascii="Arial" w:hAnsi="Arial" w:cs="Arial"/>
          <w:b/>
          <w:lang w:val="en-US"/>
        </w:rPr>
        <w:t xml:space="preserve"> </w:t>
      </w:r>
      <w:r w:rsidR="00107C76" w:rsidRPr="00877377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</w:t>
      </w:r>
      <w:r w:rsidR="00C72164" w:rsidRPr="00877377"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r w:rsidR="00107C76" w:rsidRPr="00877377">
        <w:rPr>
          <w:rFonts w:asciiTheme="minorHAnsi" w:hAnsiTheme="minorHAnsi" w:cstheme="minorHAnsi"/>
          <w:b/>
          <w:sz w:val="22"/>
          <w:szCs w:val="22"/>
          <w:lang w:val="en-US"/>
        </w:rPr>
        <w:t>: IBD-related m</w:t>
      </w:r>
      <w:r w:rsidR="00107C76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edications (including combinations) in UC patients prior to and </w:t>
      </w:r>
      <w:r w:rsidR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>following</w:t>
      </w:r>
      <w:r w:rsidR="00F1721D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107C76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index hospitalization (n=214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1756"/>
        <w:gridCol w:w="1756"/>
        <w:gridCol w:w="1051"/>
      </w:tblGrid>
      <w:tr w:rsidR="00107C76" w:rsidRPr="00877377" w14:paraId="02377C58" w14:textId="77777777" w:rsidTr="00141B9C"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C9872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dications in UC patients</w:t>
            </w:r>
          </w:p>
          <w:p w14:paraId="32F1296D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1688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Prior to hospitalization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05ABC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Post</w:t>
            </w:r>
          </w:p>
          <w:p w14:paraId="01C5DDC1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hospitalizati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8E78B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kern w:val="24"/>
                <w:sz w:val="22"/>
                <w:szCs w:val="22"/>
                <w:lang w:val="en-US"/>
              </w:rPr>
              <w:t>p</w:t>
            </w: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kern w:val="24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107C76" w:rsidRPr="00877377" w14:paraId="0CA02FB3" w14:textId="77777777" w:rsidTr="00141B9C">
        <w:tc>
          <w:tcPr>
            <w:tcW w:w="4157" w:type="dxa"/>
            <w:tcBorders>
              <w:top w:val="single" w:sz="4" w:space="0" w:color="auto"/>
            </w:tcBorders>
            <w:vAlign w:val="center"/>
          </w:tcPr>
          <w:p w14:paraId="25A9F2F8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No IBD-related drug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03DAD404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76 (35.5%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7D043F3E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41 (19.2%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26FB2AA8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107C76" w:rsidRPr="00877377" w14:paraId="51E3C8C8" w14:textId="77777777" w:rsidTr="00141B9C">
        <w:tc>
          <w:tcPr>
            <w:tcW w:w="4157" w:type="dxa"/>
            <w:vAlign w:val="center"/>
          </w:tcPr>
          <w:p w14:paraId="78529022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</w:t>
            </w:r>
          </w:p>
        </w:tc>
        <w:tc>
          <w:tcPr>
            <w:tcW w:w="1756" w:type="dxa"/>
            <w:vAlign w:val="center"/>
          </w:tcPr>
          <w:p w14:paraId="12706BB4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02 (47.7%)</w:t>
            </w:r>
          </w:p>
        </w:tc>
        <w:tc>
          <w:tcPr>
            <w:tcW w:w="1756" w:type="dxa"/>
            <w:vAlign w:val="center"/>
          </w:tcPr>
          <w:p w14:paraId="7DE09BE6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35 (63.1%)</w:t>
            </w:r>
          </w:p>
        </w:tc>
        <w:tc>
          <w:tcPr>
            <w:tcW w:w="1051" w:type="dxa"/>
            <w:vAlign w:val="center"/>
          </w:tcPr>
          <w:p w14:paraId="2CC9B9A5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107C76" w:rsidRPr="00877377" w14:paraId="349FCD2A" w14:textId="77777777" w:rsidTr="00141B9C">
        <w:tc>
          <w:tcPr>
            <w:tcW w:w="4157" w:type="dxa"/>
            <w:vAlign w:val="center"/>
          </w:tcPr>
          <w:p w14:paraId="2A9A7254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Steroids</w:t>
            </w:r>
          </w:p>
        </w:tc>
        <w:tc>
          <w:tcPr>
            <w:tcW w:w="1756" w:type="dxa"/>
            <w:vAlign w:val="center"/>
          </w:tcPr>
          <w:p w14:paraId="0220D9E9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09 (50.9%)</w:t>
            </w:r>
          </w:p>
        </w:tc>
        <w:tc>
          <w:tcPr>
            <w:tcW w:w="1756" w:type="dxa"/>
            <w:vAlign w:val="center"/>
          </w:tcPr>
          <w:p w14:paraId="41546782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50 (70.1%)</w:t>
            </w:r>
          </w:p>
        </w:tc>
        <w:tc>
          <w:tcPr>
            <w:tcW w:w="1051" w:type="dxa"/>
            <w:vAlign w:val="center"/>
          </w:tcPr>
          <w:p w14:paraId="5E13B1FB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107C76" w:rsidRPr="00877377" w14:paraId="1A4F230A" w14:textId="77777777" w:rsidTr="00141B9C">
        <w:tc>
          <w:tcPr>
            <w:tcW w:w="4157" w:type="dxa"/>
            <w:vAlign w:val="center"/>
          </w:tcPr>
          <w:p w14:paraId="718E9C12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</w:t>
            </w:r>
          </w:p>
        </w:tc>
        <w:tc>
          <w:tcPr>
            <w:tcW w:w="1756" w:type="dxa"/>
            <w:vAlign w:val="center"/>
          </w:tcPr>
          <w:p w14:paraId="07065A40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35 (16.4%)</w:t>
            </w:r>
          </w:p>
        </w:tc>
        <w:tc>
          <w:tcPr>
            <w:tcW w:w="1756" w:type="dxa"/>
            <w:vAlign w:val="center"/>
          </w:tcPr>
          <w:p w14:paraId="19C0F888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72 (33.6%)</w:t>
            </w:r>
          </w:p>
        </w:tc>
        <w:tc>
          <w:tcPr>
            <w:tcW w:w="1051" w:type="dxa"/>
            <w:vAlign w:val="center"/>
          </w:tcPr>
          <w:p w14:paraId="1B0B447D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&lt;0.001</w:t>
            </w:r>
          </w:p>
        </w:tc>
      </w:tr>
      <w:tr w:rsidR="00107C76" w:rsidRPr="00877377" w14:paraId="40547AF8" w14:textId="5B8EC1DE" w:rsidTr="00141B9C">
        <w:tc>
          <w:tcPr>
            <w:tcW w:w="4157" w:type="dxa"/>
            <w:vAlign w:val="center"/>
          </w:tcPr>
          <w:p w14:paraId="68FFEFE0" w14:textId="41C5C73A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TNF Antagonists (TNF)</w:t>
            </w:r>
          </w:p>
        </w:tc>
        <w:tc>
          <w:tcPr>
            <w:tcW w:w="1756" w:type="dxa"/>
            <w:vAlign w:val="center"/>
          </w:tcPr>
          <w:p w14:paraId="3DA25BE3" w14:textId="4620586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8 (8.4%)</w:t>
            </w:r>
          </w:p>
        </w:tc>
        <w:tc>
          <w:tcPr>
            <w:tcW w:w="1756" w:type="dxa"/>
            <w:vAlign w:val="center"/>
          </w:tcPr>
          <w:p w14:paraId="18ABE271" w14:textId="3F0658DB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46 (21.5%)</w:t>
            </w:r>
          </w:p>
        </w:tc>
        <w:tc>
          <w:tcPr>
            <w:tcW w:w="1051" w:type="dxa"/>
            <w:vAlign w:val="center"/>
          </w:tcPr>
          <w:p w14:paraId="151ACDC3" w14:textId="15DD0829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107C76" w:rsidRPr="00877377" w14:paraId="0F64C4F5" w14:textId="196AAEDF" w:rsidTr="00141B9C">
        <w:tc>
          <w:tcPr>
            <w:tcW w:w="4157" w:type="dxa"/>
            <w:vAlign w:val="center"/>
          </w:tcPr>
          <w:p w14:paraId="03FE60BA" w14:textId="1C510048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ntegrin inhibitors (INT, vedolizumab)</w:t>
            </w:r>
          </w:p>
        </w:tc>
        <w:tc>
          <w:tcPr>
            <w:tcW w:w="1756" w:type="dxa"/>
            <w:vAlign w:val="center"/>
          </w:tcPr>
          <w:p w14:paraId="50D170DF" w14:textId="773668A2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756" w:type="dxa"/>
            <w:vAlign w:val="center"/>
          </w:tcPr>
          <w:p w14:paraId="0DE408C9" w14:textId="5C0B04C3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051" w:type="dxa"/>
            <w:vAlign w:val="center"/>
          </w:tcPr>
          <w:p w14:paraId="0031BE78" w14:textId="1AFA8FC8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107C76" w:rsidRPr="00877377" w14:paraId="1F76E431" w14:textId="77777777" w:rsidTr="00141B9C">
        <w:tc>
          <w:tcPr>
            <w:tcW w:w="4157" w:type="dxa"/>
            <w:vAlign w:val="center"/>
          </w:tcPr>
          <w:p w14:paraId="27E4A9CC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Biologics (TNF + INT)</w:t>
            </w:r>
          </w:p>
        </w:tc>
        <w:tc>
          <w:tcPr>
            <w:tcW w:w="1756" w:type="dxa"/>
            <w:vAlign w:val="center"/>
          </w:tcPr>
          <w:p w14:paraId="0A52C133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8 (8.4%)</w:t>
            </w:r>
          </w:p>
        </w:tc>
        <w:tc>
          <w:tcPr>
            <w:tcW w:w="1756" w:type="dxa"/>
            <w:vAlign w:val="center"/>
          </w:tcPr>
          <w:p w14:paraId="23CA6F29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46 (21.5%)</w:t>
            </w:r>
          </w:p>
        </w:tc>
        <w:tc>
          <w:tcPr>
            <w:tcW w:w="1051" w:type="dxa"/>
            <w:vAlign w:val="center"/>
          </w:tcPr>
          <w:p w14:paraId="28174320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107C76" w:rsidRPr="00877377" w14:paraId="0E6070F4" w14:textId="77777777" w:rsidTr="00141B9C">
        <w:tc>
          <w:tcPr>
            <w:tcW w:w="4157" w:type="dxa"/>
            <w:vAlign w:val="center"/>
          </w:tcPr>
          <w:p w14:paraId="2F1CDCCE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Calcineurin inhibitors</w:t>
            </w:r>
          </w:p>
        </w:tc>
        <w:tc>
          <w:tcPr>
            <w:tcW w:w="1756" w:type="dxa"/>
            <w:vAlign w:val="center"/>
          </w:tcPr>
          <w:p w14:paraId="014F9CBD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 (2.3%)</w:t>
            </w:r>
          </w:p>
        </w:tc>
        <w:tc>
          <w:tcPr>
            <w:tcW w:w="1756" w:type="dxa"/>
            <w:vAlign w:val="center"/>
          </w:tcPr>
          <w:p w14:paraId="663CA03A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7 (3.3%)</w:t>
            </w:r>
          </w:p>
        </w:tc>
        <w:tc>
          <w:tcPr>
            <w:tcW w:w="1051" w:type="dxa"/>
            <w:vAlign w:val="center"/>
          </w:tcPr>
          <w:p w14:paraId="3EDBB94C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107C76" w:rsidRPr="00877377" w14:paraId="55DF236A" w14:textId="77777777" w:rsidTr="00141B9C">
        <w:tc>
          <w:tcPr>
            <w:tcW w:w="4157" w:type="dxa"/>
            <w:vAlign w:val="center"/>
          </w:tcPr>
          <w:p w14:paraId="24D9FA0A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 + Immunomodulators</w:t>
            </w:r>
          </w:p>
        </w:tc>
        <w:tc>
          <w:tcPr>
            <w:tcW w:w="1756" w:type="dxa"/>
            <w:vAlign w:val="center"/>
          </w:tcPr>
          <w:p w14:paraId="595A0A5A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24 (11.2%)</w:t>
            </w:r>
          </w:p>
        </w:tc>
        <w:tc>
          <w:tcPr>
            <w:tcW w:w="1756" w:type="dxa"/>
            <w:vAlign w:val="center"/>
          </w:tcPr>
          <w:p w14:paraId="6E4C0BCA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7 (26.6%)</w:t>
            </w:r>
          </w:p>
        </w:tc>
        <w:tc>
          <w:tcPr>
            <w:tcW w:w="1051" w:type="dxa"/>
            <w:vAlign w:val="center"/>
          </w:tcPr>
          <w:p w14:paraId="766D3034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107C76" w:rsidRPr="00877377" w14:paraId="13AE6A71" w14:textId="77777777" w:rsidTr="00141B9C">
        <w:tc>
          <w:tcPr>
            <w:tcW w:w="4157" w:type="dxa"/>
            <w:vAlign w:val="center"/>
          </w:tcPr>
          <w:p w14:paraId="6C5E8255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 + Biologics</w:t>
            </w:r>
          </w:p>
        </w:tc>
        <w:tc>
          <w:tcPr>
            <w:tcW w:w="1756" w:type="dxa"/>
            <w:vAlign w:val="center"/>
          </w:tcPr>
          <w:p w14:paraId="00BAD525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3 (6.1%)</w:t>
            </w:r>
          </w:p>
        </w:tc>
        <w:tc>
          <w:tcPr>
            <w:tcW w:w="1756" w:type="dxa"/>
            <w:vAlign w:val="center"/>
          </w:tcPr>
          <w:p w14:paraId="1A8F8D0A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36 (16.8%)</w:t>
            </w:r>
          </w:p>
        </w:tc>
        <w:tc>
          <w:tcPr>
            <w:tcW w:w="1051" w:type="dxa"/>
            <w:vAlign w:val="center"/>
          </w:tcPr>
          <w:p w14:paraId="10226CA3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107C76" w:rsidRPr="00877377" w14:paraId="7874B63C" w14:textId="77777777" w:rsidTr="00141B9C">
        <w:tc>
          <w:tcPr>
            <w:tcW w:w="4157" w:type="dxa"/>
            <w:vAlign w:val="center"/>
          </w:tcPr>
          <w:p w14:paraId="25363C3E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 + Biologics</w:t>
            </w:r>
          </w:p>
        </w:tc>
        <w:tc>
          <w:tcPr>
            <w:tcW w:w="1756" w:type="dxa"/>
            <w:vAlign w:val="center"/>
          </w:tcPr>
          <w:p w14:paraId="2CB1E7C9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10 (4.7%)</w:t>
            </w:r>
          </w:p>
        </w:tc>
        <w:tc>
          <w:tcPr>
            <w:tcW w:w="1756" w:type="dxa"/>
            <w:vAlign w:val="center"/>
          </w:tcPr>
          <w:p w14:paraId="4015D044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26 (12.1%)</w:t>
            </w:r>
          </w:p>
        </w:tc>
        <w:tc>
          <w:tcPr>
            <w:tcW w:w="1051" w:type="dxa"/>
            <w:vAlign w:val="center"/>
          </w:tcPr>
          <w:p w14:paraId="1FE3926A" w14:textId="77777777" w:rsidR="00107C76" w:rsidRPr="00877377" w:rsidRDefault="00E81782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0.005</w:t>
            </w:r>
          </w:p>
        </w:tc>
      </w:tr>
      <w:tr w:rsidR="00107C76" w:rsidRPr="00877377" w14:paraId="420910B8" w14:textId="77777777" w:rsidTr="00141B9C">
        <w:tc>
          <w:tcPr>
            <w:tcW w:w="4157" w:type="dxa"/>
            <w:vAlign w:val="center"/>
          </w:tcPr>
          <w:p w14:paraId="308011CF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Immunomodulators + Biologics + 5-ASA</w:t>
            </w:r>
          </w:p>
        </w:tc>
        <w:tc>
          <w:tcPr>
            <w:tcW w:w="1756" w:type="dxa"/>
            <w:vAlign w:val="center"/>
          </w:tcPr>
          <w:p w14:paraId="3C380F56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8 (3.7%)</w:t>
            </w:r>
          </w:p>
        </w:tc>
        <w:tc>
          <w:tcPr>
            <w:tcW w:w="1756" w:type="dxa"/>
            <w:vAlign w:val="center"/>
          </w:tcPr>
          <w:p w14:paraId="4DB1279D" w14:textId="77777777" w:rsidR="00107C76" w:rsidRPr="00877377" w:rsidRDefault="00107C76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22 (10.3%)</w:t>
            </w:r>
          </w:p>
        </w:tc>
        <w:tc>
          <w:tcPr>
            <w:tcW w:w="1051" w:type="dxa"/>
            <w:vAlign w:val="center"/>
          </w:tcPr>
          <w:p w14:paraId="204995EB" w14:textId="77777777" w:rsidR="00107C76" w:rsidRPr="00877377" w:rsidRDefault="00E81782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0.008</w:t>
            </w:r>
          </w:p>
        </w:tc>
      </w:tr>
      <w:tr w:rsidR="007D7B8B" w:rsidRPr="00877377" w14:paraId="591651A5" w14:textId="77777777" w:rsidTr="00141B9C">
        <w:tc>
          <w:tcPr>
            <w:tcW w:w="4157" w:type="dxa"/>
            <w:vAlign w:val="center"/>
          </w:tcPr>
          <w:p w14:paraId="369C177F" w14:textId="2A60A19B" w:rsidR="007D7B8B" w:rsidRPr="00877377" w:rsidRDefault="007D7B8B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vAlign w:val="center"/>
          </w:tcPr>
          <w:p w14:paraId="1D3E44C5" w14:textId="1BFE9906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 xml:space="preserve"> 74 (34.6%)</w:t>
            </w:r>
          </w:p>
        </w:tc>
        <w:tc>
          <w:tcPr>
            <w:tcW w:w="1756" w:type="dxa"/>
            <w:vAlign w:val="center"/>
          </w:tcPr>
          <w:p w14:paraId="78E1070A" w14:textId="02391EFF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114 (53.3%)</w:t>
            </w:r>
          </w:p>
        </w:tc>
        <w:tc>
          <w:tcPr>
            <w:tcW w:w="1051" w:type="dxa"/>
            <w:vAlign w:val="center"/>
          </w:tcPr>
          <w:p w14:paraId="6BD803CA" w14:textId="5F747D45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7D7B8B" w:rsidRPr="00877377" w14:paraId="0350830E" w14:textId="77777777" w:rsidTr="00141B9C">
        <w:tc>
          <w:tcPr>
            <w:tcW w:w="4157" w:type="dxa"/>
            <w:vAlign w:val="center"/>
          </w:tcPr>
          <w:p w14:paraId="48470B1F" w14:textId="23E90938" w:rsidR="007D7B8B" w:rsidRPr="00877377" w:rsidRDefault="007D7B8B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vAlign w:val="center"/>
          </w:tcPr>
          <w:p w14:paraId="6882787B" w14:textId="38D6AC93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30 (14.0%)</w:t>
            </w:r>
          </w:p>
        </w:tc>
        <w:tc>
          <w:tcPr>
            <w:tcW w:w="1756" w:type="dxa"/>
            <w:vAlign w:val="center"/>
          </w:tcPr>
          <w:p w14:paraId="7054E6D0" w14:textId="57141197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70 (32.7%)</w:t>
            </w:r>
          </w:p>
        </w:tc>
        <w:tc>
          <w:tcPr>
            <w:tcW w:w="1051" w:type="dxa"/>
            <w:vAlign w:val="center"/>
          </w:tcPr>
          <w:p w14:paraId="0427BB7E" w14:textId="351C164F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7D7B8B" w:rsidRPr="00877377" w14:paraId="6B92322F" w14:textId="77777777" w:rsidTr="00141B9C">
        <w:tc>
          <w:tcPr>
            <w:tcW w:w="4157" w:type="dxa"/>
            <w:vAlign w:val="center"/>
          </w:tcPr>
          <w:p w14:paraId="42C05EFE" w14:textId="361DB39A" w:rsidR="007D7B8B" w:rsidRPr="00877377" w:rsidRDefault="007D7B8B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vAlign w:val="center"/>
          </w:tcPr>
          <w:p w14:paraId="690904E0" w14:textId="1C3A69D4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17 (7.9%)</w:t>
            </w:r>
          </w:p>
        </w:tc>
        <w:tc>
          <w:tcPr>
            <w:tcW w:w="1756" w:type="dxa"/>
            <w:vAlign w:val="center"/>
          </w:tcPr>
          <w:p w14:paraId="1A0CE49D" w14:textId="6AE869A6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44 (20.6%)</w:t>
            </w:r>
          </w:p>
        </w:tc>
        <w:tc>
          <w:tcPr>
            <w:tcW w:w="1051" w:type="dxa"/>
            <w:vAlign w:val="center"/>
          </w:tcPr>
          <w:p w14:paraId="7BAB0956" w14:textId="6911DBBA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7D7B8B" w:rsidRPr="00877377" w14:paraId="06B63FF5" w14:textId="77777777" w:rsidTr="00141B9C">
        <w:tc>
          <w:tcPr>
            <w:tcW w:w="4157" w:type="dxa"/>
            <w:vAlign w:val="center"/>
          </w:tcPr>
          <w:p w14:paraId="629C1E59" w14:textId="3D591266" w:rsidR="007D7B8B" w:rsidRPr="007D7B8B" w:rsidRDefault="007D7B8B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756" w:type="dxa"/>
            <w:vAlign w:val="center"/>
          </w:tcPr>
          <w:p w14:paraId="1A451E1E" w14:textId="62D12CCF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9 (4.2%)</w:t>
            </w:r>
          </w:p>
        </w:tc>
        <w:tc>
          <w:tcPr>
            <w:tcW w:w="1756" w:type="dxa"/>
            <w:vAlign w:val="center"/>
          </w:tcPr>
          <w:p w14:paraId="68A119F2" w14:textId="34FBC60A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US"/>
              </w:rPr>
              <w:t>26 (12.1%)</w:t>
            </w:r>
          </w:p>
        </w:tc>
        <w:tc>
          <w:tcPr>
            <w:tcW w:w="1051" w:type="dxa"/>
            <w:vAlign w:val="center"/>
          </w:tcPr>
          <w:p w14:paraId="076D49D6" w14:textId="7EE4D8EC" w:rsidR="007D7B8B" w:rsidRPr="00877377" w:rsidRDefault="00854C93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eastAsia="Calibr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</w:tbl>
    <w:p w14:paraId="70D32D18" w14:textId="77777777" w:rsidR="00375AD6" w:rsidRPr="00877377" w:rsidRDefault="00375AD6" w:rsidP="00375AD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7075F225" w14:textId="77777777" w:rsidR="00107C76" w:rsidRPr="00877377" w:rsidRDefault="00107C76" w:rsidP="00375AD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p-values, assigning the differences between prior to </w:t>
      </w:r>
      <w:r w:rsidR="00F1721D">
        <w:rPr>
          <w:rFonts w:asciiTheme="minorHAnsi" w:hAnsiTheme="minorHAnsi" w:cstheme="minorHAnsi"/>
          <w:sz w:val="22"/>
          <w:szCs w:val="22"/>
          <w:lang w:val="en-US"/>
        </w:rPr>
        <w:t>and following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hospitalization, were calculated using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McNemar’s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chi-square test;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na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= not applicable.</w:t>
      </w:r>
    </w:p>
    <w:p w14:paraId="77D75C2A" w14:textId="77777777" w:rsidR="00107C76" w:rsidRPr="00877377" w:rsidRDefault="00107C76" w:rsidP="00375AD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BF7B8A9" w14:textId="77777777" w:rsidR="00107C76" w:rsidRPr="00877377" w:rsidRDefault="00107C76" w:rsidP="00375AD6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0973F98C" w14:textId="77777777" w:rsidR="00130065" w:rsidRDefault="0013006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2EA310B3" w14:textId="6866BC3A" w:rsidR="008F2285" w:rsidRPr="00877377" w:rsidRDefault="009F6691" w:rsidP="008F2285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D2EFB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</w:t>
      </w:r>
      <w:r w:rsidRPr="00565095">
        <w:rPr>
          <w:rFonts w:ascii="Arial" w:hAnsi="Arial" w:cs="Arial"/>
          <w:b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</w:t>
      </w:r>
      <w:r w:rsidR="008F228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AD302B">
        <w:rPr>
          <w:rFonts w:asciiTheme="minorHAnsi" w:hAnsiTheme="minorHAnsi" w:cstheme="minorHAnsi"/>
          <w:b/>
          <w:bCs/>
          <w:sz w:val="22"/>
          <w:szCs w:val="22"/>
          <w:lang w:val="en-US"/>
        </w:rPr>
        <w:t>2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: IBD-related medications (including combinations) in UC patients with an index surgery, prior to and </w:t>
      </w:r>
      <w:r w:rsidR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>following</w:t>
      </w:r>
      <w:r w:rsidR="00F1721D" w:rsidDel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index hospitalization (n=18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7"/>
        <w:gridCol w:w="1756"/>
        <w:gridCol w:w="1756"/>
        <w:gridCol w:w="1051"/>
      </w:tblGrid>
      <w:tr w:rsidR="008F2285" w:rsidRPr="00877377" w14:paraId="6BD079CB" w14:textId="77777777" w:rsidTr="005A3156">
        <w:tc>
          <w:tcPr>
            <w:tcW w:w="4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47CD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cations in UC patients</w:t>
            </w:r>
          </w:p>
          <w:p w14:paraId="4CF7225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ith an index surgery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C7D2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ior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</w:t>
            </w:r>
            <w:proofErr w:type="spellEnd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B1BEF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ost</w:t>
            </w:r>
          </w:p>
          <w:p w14:paraId="69BB91F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A969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F2285" w:rsidRPr="00877377" w14:paraId="6E1489DE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D578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IBD-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related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drug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2EC5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 (22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0D450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8 (44.4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DE8AF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26F99FB4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9F313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EE94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1 (61.1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75C26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7 (38.9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6E91C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0F46A966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08FA3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Steroid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3327C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1 (61.1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4A9D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 (22.2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3B0E8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3B856DA6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D5DDC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6966A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 (22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5440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 (22.2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F0953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61E590C9" w14:textId="76555FDB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C5180" w14:textId="77B9450F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TNF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Antagonist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TNF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F46F6" w14:textId="75CE0FDC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11.1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20C54" w14:textId="1B6C3F3D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FDEDD" w14:textId="24EEC056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61B45348" w14:textId="68421609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05A51" w14:textId="3FD84002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nteg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INT</w:t>
            </w:r>
            <w:r w:rsidR="00904928"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, vedolizumab</w:t>
            </w:r>
            <w:r w:rsidR="0090492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5B376" w14:textId="6C71E502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28E22" w14:textId="7A8F3609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38725" w14:textId="4EFD58BC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7A35A2DD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BDDE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(TNF + INT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BC9B8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11.1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66E8A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B5DAD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0B392D4A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6038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Calcineu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13239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11.1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07DC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57F8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23A1C41E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B36E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 + 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69058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11.1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C319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11.1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6915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2318B0AF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D77C3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5-ASA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8248C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11.1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EC4E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3EA83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7DC47736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EDE41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10B53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C535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5B81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71FACE13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E548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+ 5-A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E3123" w14:textId="77777777" w:rsidR="008F2285" w:rsidRPr="00877377" w:rsidRDefault="008F2285" w:rsidP="005A3156">
            <w:pPr>
              <w:spacing w:after="40"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FE10E" w14:textId="77777777" w:rsidR="008F2285" w:rsidRPr="00877377" w:rsidRDefault="008F2285" w:rsidP="005A3156">
            <w:pPr>
              <w:spacing w:after="40"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9D20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72394A67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1A546" w14:textId="4EB17CAA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E23DB" w14:textId="71E8A03A" w:rsidR="007D7B8B" w:rsidRPr="00877377" w:rsidRDefault="00026D79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B7DDD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  <w:r w:rsidR="008B7DDD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24F97" w14:textId="6F542BF7" w:rsidR="007D7B8B" w:rsidRPr="00877377" w:rsidRDefault="00026D79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8B7DDD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1.1</w:t>
            </w:r>
            <w:r w:rsidR="008B7DDD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43530" w14:textId="6B54A9FF" w:rsidR="007D7B8B" w:rsidRPr="00877377" w:rsidRDefault="00026D79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00FD7E48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834B3" w14:textId="0A085483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A846D" w14:textId="14A91C5B" w:rsidR="007D7B8B" w:rsidRPr="00877377" w:rsidRDefault="008B7DDD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</w:t>
            </w:r>
            <w:r w:rsidR="00026D79">
              <w:rPr>
                <w:rFonts w:asciiTheme="minorHAnsi" w:hAnsiTheme="minorHAnsi" w:cstheme="minorHAnsi"/>
                <w:sz w:val="22"/>
                <w:szCs w:val="22"/>
              </w:rPr>
              <w:t>16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73BCA" w14:textId="24F5D2EE" w:rsidR="007D7B8B" w:rsidRPr="00877377" w:rsidRDefault="00026D79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16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D8755" w14:textId="021AA0DD" w:rsidR="007D7B8B" w:rsidRPr="00877377" w:rsidRDefault="00026D79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08461BC2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23EB1" w14:textId="7C9ED564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BB80F" w14:textId="167F37D0" w:rsidR="007D7B8B" w:rsidRPr="00877377" w:rsidRDefault="00026D79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 (11.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0FFC9" w14:textId="09963E34" w:rsidR="007D7B8B" w:rsidRPr="00877377" w:rsidRDefault="00026D79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8B7DDD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.6</w:t>
            </w:r>
            <w:r w:rsidR="008B7DDD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1AC92" w14:textId="6E3896CA" w:rsidR="007D7B8B" w:rsidRPr="00877377" w:rsidRDefault="00026D79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6AF6C35D" w14:textId="77777777" w:rsidTr="005A3156">
        <w:tc>
          <w:tcPr>
            <w:tcW w:w="415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D3834" w14:textId="746D592F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2203E" w14:textId="6E0B6498" w:rsidR="007D7B8B" w:rsidRPr="00877377" w:rsidRDefault="00026D79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BE64E" w14:textId="1D085B3D" w:rsidR="007D7B8B" w:rsidRPr="00877377" w:rsidRDefault="00026D79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(5.6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F1AE0" w14:textId="54BC1ED1" w:rsidR="007D7B8B" w:rsidRPr="00877377" w:rsidRDefault="008B7DDD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</w:tbl>
    <w:p w14:paraId="3DC09AF3" w14:textId="77777777" w:rsidR="008F2285" w:rsidRPr="00877377" w:rsidRDefault="008F2285" w:rsidP="008F2285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2105336C" w14:textId="77777777" w:rsidR="008F2285" w:rsidRPr="00877377" w:rsidRDefault="008F2285" w:rsidP="008F2285">
      <w:pPr>
        <w:spacing w:line="480" w:lineRule="auto"/>
        <w:jc w:val="both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p-values, assigning the differences between prior to </w:t>
      </w:r>
      <w:r w:rsidR="00F1721D">
        <w:rPr>
          <w:rFonts w:asciiTheme="minorHAnsi" w:hAnsiTheme="minorHAnsi" w:cstheme="minorHAnsi"/>
          <w:sz w:val="22"/>
          <w:szCs w:val="22"/>
          <w:lang w:val="en-US"/>
        </w:rPr>
        <w:t>and following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hospitalization, were calculated using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McNemar’s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chi-square test;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na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= not applicable.</w:t>
      </w:r>
    </w:p>
    <w:p w14:paraId="5F927339" w14:textId="77777777" w:rsidR="008F2285" w:rsidRPr="00877377" w:rsidRDefault="008F2285" w:rsidP="008F2285">
      <w:pPr>
        <w:spacing w:line="480" w:lineRule="auto"/>
        <w:rPr>
          <w:rFonts w:asciiTheme="minorHAnsi" w:hAnsiTheme="minorHAnsi" w:cstheme="minorHAnsi"/>
          <w:sz w:val="22"/>
          <w:szCs w:val="22"/>
          <w:lang w:val="en-US" w:eastAsia="en-US"/>
        </w:rPr>
      </w:pPr>
    </w:p>
    <w:p w14:paraId="105B4C5E" w14:textId="77777777" w:rsidR="008F2285" w:rsidRPr="00877377" w:rsidRDefault="008F2285" w:rsidP="008F228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198D72E4" w14:textId="4E7B39D7" w:rsidR="008F2285" w:rsidRPr="00877377" w:rsidRDefault="009F6691" w:rsidP="008F2285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D2EFB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</w:t>
      </w:r>
      <w:r w:rsidRPr="00565095">
        <w:rPr>
          <w:rFonts w:ascii="Arial" w:hAnsi="Arial" w:cs="Arial"/>
          <w:b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</w:t>
      </w:r>
      <w:r w:rsidR="008F228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AD302B">
        <w:rPr>
          <w:rFonts w:asciiTheme="minorHAnsi" w:hAnsiTheme="minorHAnsi" w:cstheme="minorHAnsi"/>
          <w:b/>
          <w:bCs/>
          <w:sz w:val="22"/>
          <w:szCs w:val="22"/>
          <w:lang w:val="en-US"/>
        </w:rPr>
        <w:t>3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: IBD-related medications (including combinations) in UC patients without an index surgery, prior to and </w:t>
      </w:r>
      <w:r w:rsidR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>following</w:t>
      </w:r>
      <w:r w:rsidR="00F1721D" w:rsidDel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index hospitalization (n=196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7"/>
        <w:gridCol w:w="1756"/>
        <w:gridCol w:w="1756"/>
        <w:gridCol w:w="1051"/>
      </w:tblGrid>
      <w:tr w:rsidR="008F2285" w:rsidRPr="00877377" w14:paraId="6E08C31F" w14:textId="77777777" w:rsidTr="005A3156">
        <w:tc>
          <w:tcPr>
            <w:tcW w:w="4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D45E8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cations in UC patients</w:t>
            </w:r>
          </w:p>
          <w:p w14:paraId="7AEFAE2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ithout an index surgery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8AB9D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ior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</w:t>
            </w:r>
            <w:proofErr w:type="spellEnd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C8EB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ost</w:t>
            </w:r>
          </w:p>
          <w:p w14:paraId="1D5BAC71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33A19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F2285" w:rsidRPr="00877377" w14:paraId="0DA23C7A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267A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IBD-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related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drug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E96EE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72 (36.7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10393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3 (16.8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2F37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76B59C69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6C28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277D5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91 (46.4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C13B3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28 (65.3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C9464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50E91A02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E716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Steroid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1C05A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98 (50.0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D3C87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46 (74.5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7B5E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43237D1D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7968C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727D6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1 (15.8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038AC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68 (34.7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B08F4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2B865AA4" w14:textId="06B968E5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3A0C5" w14:textId="24F37AF8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TNF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Antagonist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TNF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B7A3D" w14:textId="2F4D4E90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6 (8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D3360" w14:textId="79CF4DBE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5 (23.0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8D312" w14:textId="44E0FF92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7B348C25" w14:textId="1587BC4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01E38" w14:textId="3A8F858E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nteg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INT</w:t>
            </w:r>
            <w:r w:rsidR="00904928"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, vedolizumab</w:t>
            </w:r>
            <w:r w:rsidR="0090492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41F9E" w14:textId="2E9D9B8F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D98A3" w14:textId="28002D6D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0.5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56D71" w14:textId="640E5961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5CEE93E3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170A3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(TNF + INT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AE72C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6 (8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3412D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5 (23.0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82C0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52C3A717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C48E6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Calcineu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58CCD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 (1.5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767DE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7 (3.6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88FD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0272D296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DF1B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 + 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F3446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2 (11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55B1E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5 (28.1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540C6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75F8A343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5724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5-ASA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DC09A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1 (5.6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27DE5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5 (17.9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4A05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3F52A52F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C4A3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8B43E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9 (4.6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77D3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5 (12.8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ADCB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8F2285" w:rsidRPr="00877377" w14:paraId="6B836A7D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7DF34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+ 5-A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AB3A5" w14:textId="77777777" w:rsidR="008F2285" w:rsidRPr="00877377" w:rsidRDefault="008F2285" w:rsidP="005A3156">
            <w:pPr>
              <w:spacing w:after="40"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7 (3.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A8E0B" w14:textId="77777777" w:rsidR="008F2285" w:rsidRPr="00877377" w:rsidRDefault="008F2285" w:rsidP="005A3156">
            <w:pPr>
              <w:spacing w:after="40"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1 (10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8125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7D7B8B" w:rsidRPr="00877377" w14:paraId="488B0FB6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63737" w14:textId="347D6AE9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0FD64" w14:textId="2FB0E4D6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5 (33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5B8F2" w14:textId="09150D40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2 (57.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51107" w14:textId="255AA920" w:rsidR="007D7B8B" w:rsidRPr="00877377" w:rsidRDefault="00B6403B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D7B8B" w:rsidRPr="00877377" w14:paraId="5B621050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68E9D" w14:textId="4A7B3BD8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9DA2D" w14:textId="086AFD23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 (13.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3D294" w14:textId="6580D1C4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7 (34.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256A0" w14:textId="746089C1" w:rsidR="007D7B8B" w:rsidRPr="00877377" w:rsidRDefault="00B6403B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D7B8B" w:rsidRPr="00877377" w14:paraId="30703ABB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8C53F" w14:textId="74B3A715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3E937" w14:textId="0F27D557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(7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6A8F6" w14:textId="15E3B77D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3 (21.9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CD83D" w14:textId="3B586A7B" w:rsidR="007D7B8B" w:rsidRPr="00877377" w:rsidRDefault="00B6403B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5132A7A5" w14:textId="77777777" w:rsidTr="005A3156">
        <w:tc>
          <w:tcPr>
            <w:tcW w:w="415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602C1" w14:textId="2B1DB3C3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49049" w14:textId="61595AB5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 (4.1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0291E" w14:textId="6B5AA647" w:rsidR="007D7B8B" w:rsidRPr="00877377" w:rsidRDefault="00B6403B" w:rsidP="007D7B8B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 (12.8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6539E" w14:textId="1AE790FE" w:rsidR="007D7B8B" w:rsidRPr="00877377" w:rsidRDefault="00B6403B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</w:tbl>
    <w:p w14:paraId="2B993F0A" w14:textId="77777777" w:rsidR="008F2285" w:rsidRPr="00877377" w:rsidRDefault="008F2285" w:rsidP="008F2285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31141F67" w14:textId="77777777" w:rsidR="008F2285" w:rsidRPr="00877377" w:rsidRDefault="008F2285" w:rsidP="008F2285">
      <w:pPr>
        <w:spacing w:line="480" w:lineRule="auto"/>
        <w:jc w:val="both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p-values, assigning the differences between prior to </w:t>
      </w:r>
      <w:r w:rsidR="003F0025">
        <w:rPr>
          <w:rFonts w:asciiTheme="minorHAnsi" w:hAnsiTheme="minorHAnsi" w:cstheme="minorHAnsi"/>
          <w:sz w:val="22"/>
          <w:szCs w:val="22"/>
          <w:lang w:val="en-US"/>
        </w:rPr>
        <w:t>and</w:t>
      </w:r>
      <w:r w:rsidR="003F0025"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1721D">
        <w:rPr>
          <w:rFonts w:asciiTheme="minorHAnsi" w:hAnsiTheme="minorHAnsi" w:cstheme="minorHAnsi"/>
          <w:sz w:val="22"/>
          <w:szCs w:val="22"/>
          <w:lang w:val="en-US"/>
        </w:rPr>
        <w:t xml:space="preserve">following 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hospitalization, were calculated using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McNemar’s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chi-square test;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na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= not applicable.</w:t>
      </w:r>
    </w:p>
    <w:p w14:paraId="6C0571CE" w14:textId="77777777" w:rsidR="008F2285" w:rsidRDefault="00375AD6" w:rsidP="00130065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19291B17" w14:textId="7D19B374" w:rsidR="00AD302B" w:rsidRPr="00877377" w:rsidRDefault="00AD302B" w:rsidP="00AD302B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D2EFB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</w:t>
      </w:r>
      <w:r w:rsidRPr="00565095">
        <w:rPr>
          <w:rFonts w:ascii="Arial" w:hAnsi="Arial" w:cs="Arial"/>
          <w:b/>
          <w:lang w:val="en-US"/>
        </w:rPr>
        <w:t xml:space="preserve"> </w:t>
      </w:r>
      <w:r w:rsidRPr="00877377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4</w:t>
      </w:r>
      <w:r w:rsidRPr="00877377">
        <w:rPr>
          <w:rFonts w:asciiTheme="minorHAnsi" w:hAnsiTheme="minorHAnsi" w:cstheme="minorHAnsi"/>
          <w:b/>
          <w:sz w:val="22"/>
          <w:szCs w:val="22"/>
          <w:lang w:val="en-US"/>
        </w:rPr>
        <w:t>: IBD-related m</w:t>
      </w: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edications (including combinations) in CD patients prior to and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following</w:t>
      </w:r>
      <w:r w:rsidRPr="00877377" w:rsidDel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index hospitalization (n=259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9"/>
        <w:gridCol w:w="1756"/>
        <w:gridCol w:w="1756"/>
        <w:gridCol w:w="1049"/>
      </w:tblGrid>
      <w:tr w:rsidR="00AD302B" w:rsidRPr="00877377" w14:paraId="08FD0D68" w14:textId="77777777" w:rsidTr="00CD0325">
        <w:tc>
          <w:tcPr>
            <w:tcW w:w="4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0FAD3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dications in CD patients</w:t>
            </w:r>
          </w:p>
          <w:p w14:paraId="15A356B5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205E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Prior to hospitalization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7BFC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Post</w:t>
            </w:r>
          </w:p>
          <w:p w14:paraId="3C01311D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Theme="minorEastAsia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hospitalizatio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5F2B7" w14:textId="77777777" w:rsidR="00AD302B" w:rsidRPr="007D1200" w:rsidRDefault="00AD302B" w:rsidP="00CD0325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kern w:val="24"/>
                <w:sz w:val="22"/>
                <w:szCs w:val="22"/>
                <w:vertAlign w:val="superscript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kern w:val="24"/>
                <w:sz w:val="22"/>
                <w:szCs w:val="22"/>
                <w:lang w:val="en-US"/>
              </w:rPr>
              <w:t>p</w:t>
            </w: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kern w:val="24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AD302B" w:rsidRPr="00877377" w14:paraId="6D1A888E" w14:textId="77777777" w:rsidTr="00CD0325">
        <w:tc>
          <w:tcPr>
            <w:tcW w:w="4159" w:type="dxa"/>
            <w:tcBorders>
              <w:top w:val="single" w:sz="4" w:space="0" w:color="auto"/>
            </w:tcBorders>
            <w:vAlign w:val="center"/>
          </w:tcPr>
          <w:p w14:paraId="6EF807B9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No IBD-related drug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3C4D4635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102 (39.4%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7B8B3EC9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48 (18.5%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27F49590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AD302B" w:rsidRPr="00877377" w14:paraId="3706C0C0" w14:textId="77777777" w:rsidTr="00CD0325">
        <w:tc>
          <w:tcPr>
            <w:tcW w:w="4159" w:type="dxa"/>
            <w:vAlign w:val="center"/>
          </w:tcPr>
          <w:p w14:paraId="2DF5A839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5-ASA</w:t>
            </w:r>
          </w:p>
        </w:tc>
        <w:tc>
          <w:tcPr>
            <w:tcW w:w="1756" w:type="dxa"/>
            <w:vAlign w:val="center"/>
          </w:tcPr>
          <w:p w14:paraId="44435744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44 (17.0%)</w:t>
            </w:r>
          </w:p>
        </w:tc>
        <w:tc>
          <w:tcPr>
            <w:tcW w:w="1756" w:type="dxa"/>
            <w:vAlign w:val="center"/>
          </w:tcPr>
          <w:p w14:paraId="6677AD42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70 (27.0%)</w:t>
            </w:r>
          </w:p>
        </w:tc>
        <w:tc>
          <w:tcPr>
            <w:tcW w:w="1049" w:type="dxa"/>
            <w:vAlign w:val="center"/>
          </w:tcPr>
          <w:p w14:paraId="183EA9DA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0.001</w:t>
            </w:r>
          </w:p>
        </w:tc>
      </w:tr>
      <w:tr w:rsidR="00AD302B" w:rsidRPr="00877377" w14:paraId="69A539E3" w14:textId="77777777" w:rsidTr="00CD0325">
        <w:tc>
          <w:tcPr>
            <w:tcW w:w="4159" w:type="dxa"/>
            <w:vAlign w:val="center"/>
          </w:tcPr>
          <w:p w14:paraId="191D5434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Steroids</w:t>
            </w:r>
          </w:p>
        </w:tc>
        <w:tc>
          <w:tcPr>
            <w:tcW w:w="1756" w:type="dxa"/>
            <w:vAlign w:val="center"/>
          </w:tcPr>
          <w:p w14:paraId="15340930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115 (44.4%)</w:t>
            </w:r>
          </w:p>
        </w:tc>
        <w:tc>
          <w:tcPr>
            <w:tcW w:w="1756" w:type="dxa"/>
            <w:vAlign w:val="center"/>
          </w:tcPr>
          <w:p w14:paraId="0851360E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155 (59.8%)</w:t>
            </w:r>
          </w:p>
        </w:tc>
        <w:tc>
          <w:tcPr>
            <w:tcW w:w="1049" w:type="dxa"/>
            <w:vAlign w:val="center"/>
          </w:tcPr>
          <w:p w14:paraId="2E9372BB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AD302B" w:rsidRPr="00877377" w14:paraId="06E5B972" w14:textId="77777777" w:rsidTr="00CD0325">
        <w:tc>
          <w:tcPr>
            <w:tcW w:w="4159" w:type="dxa"/>
            <w:vAlign w:val="center"/>
          </w:tcPr>
          <w:p w14:paraId="02AA9E06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Immunomodulators</w:t>
            </w:r>
          </w:p>
        </w:tc>
        <w:tc>
          <w:tcPr>
            <w:tcW w:w="1756" w:type="dxa"/>
            <w:vAlign w:val="center"/>
          </w:tcPr>
          <w:p w14:paraId="667CF683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51 (19.7%)</w:t>
            </w:r>
          </w:p>
        </w:tc>
        <w:tc>
          <w:tcPr>
            <w:tcW w:w="1756" w:type="dxa"/>
            <w:vAlign w:val="center"/>
          </w:tcPr>
          <w:p w14:paraId="6309F17B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99 (38.2%)</w:t>
            </w:r>
          </w:p>
        </w:tc>
        <w:tc>
          <w:tcPr>
            <w:tcW w:w="1049" w:type="dxa"/>
            <w:vAlign w:val="center"/>
          </w:tcPr>
          <w:p w14:paraId="0F81F020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&lt;0.001</w:t>
            </w:r>
          </w:p>
        </w:tc>
      </w:tr>
      <w:tr w:rsidR="009F7777" w:rsidRPr="00877377" w14:paraId="05B17EF6" w14:textId="77777777" w:rsidTr="00CD0325">
        <w:tc>
          <w:tcPr>
            <w:tcW w:w="4159" w:type="dxa"/>
            <w:vAlign w:val="center"/>
          </w:tcPr>
          <w:p w14:paraId="1E8F60E1" w14:textId="4753A93C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TNF Antagonists (TNF)</w:t>
            </w:r>
          </w:p>
        </w:tc>
        <w:tc>
          <w:tcPr>
            <w:tcW w:w="1756" w:type="dxa"/>
            <w:vAlign w:val="center"/>
          </w:tcPr>
          <w:p w14:paraId="7D846A15" w14:textId="6F90366A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70 (27.0%)</w:t>
            </w:r>
          </w:p>
        </w:tc>
        <w:tc>
          <w:tcPr>
            <w:tcW w:w="1756" w:type="dxa"/>
            <w:vAlign w:val="center"/>
          </w:tcPr>
          <w:p w14:paraId="5BE6995E" w14:textId="0A8475A0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104 (40.2%)</w:t>
            </w:r>
          </w:p>
        </w:tc>
        <w:tc>
          <w:tcPr>
            <w:tcW w:w="1049" w:type="dxa"/>
            <w:vAlign w:val="center"/>
          </w:tcPr>
          <w:p w14:paraId="3896A129" w14:textId="16A12B02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9F7777" w:rsidRPr="00877377" w14:paraId="787ECF2D" w14:textId="77777777" w:rsidTr="00CD0325">
        <w:tc>
          <w:tcPr>
            <w:tcW w:w="4159" w:type="dxa"/>
            <w:vAlign w:val="center"/>
          </w:tcPr>
          <w:p w14:paraId="05604769" w14:textId="3FFBA1D3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Integrin inhibitors (INT</w:t>
            </w: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, vedolizumab</w:t>
            </w: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1756" w:type="dxa"/>
            <w:vAlign w:val="center"/>
          </w:tcPr>
          <w:p w14:paraId="59A048C8" w14:textId="337BFB0A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1756" w:type="dxa"/>
            <w:vAlign w:val="center"/>
          </w:tcPr>
          <w:p w14:paraId="7514FEFD" w14:textId="365A6AE0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2 (0.8%)</w:t>
            </w:r>
          </w:p>
        </w:tc>
        <w:tc>
          <w:tcPr>
            <w:tcW w:w="1049" w:type="dxa"/>
            <w:vAlign w:val="center"/>
          </w:tcPr>
          <w:p w14:paraId="4187240D" w14:textId="45C2EEB6" w:rsidR="009F7777" w:rsidRPr="00877377" w:rsidRDefault="009F7777" w:rsidP="009F7777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AD302B" w:rsidRPr="00877377" w14:paraId="1167F8E9" w14:textId="77777777" w:rsidTr="00CD0325">
        <w:tc>
          <w:tcPr>
            <w:tcW w:w="4159" w:type="dxa"/>
            <w:vAlign w:val="center"/>
          </w:tcPr>
          <w:p w14:paraId="3607F845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Biologics (TNF + INT)</w:t>
            </w:r>
          </w:p>
        </w:tc>
        <w:tc>
          <w:tcPr>
            <w:tcW w:w="1756" w:type="dxa"/>
            <w:vAlign w:val="center"/>
          </w:tcPr>
          <w:p w14:paraId="6ACC4F32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70 (27.0%)</w:t>
            </w:r>
          </w:p>
        </w:tc>
        <w:tc>
          <w:tcPr>
            <w:tcW w:w="1756" w:type="dxa"/>
            <w:vAlign w:val="center"/>
          </w:tcPr>
          <w:p w14:paraId="3B073317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106 (40.9%)</w:t>
            </w:r>
          </w:p>
        </w:tc>
        <w:tc>
          <w:tcPr>
            <w:tcW w:w="1049" w:type="dxa"/>
            <w:vAlign w:val="center"/>
          </w:tcPr>
          <w:p w14:paraId="1E3FD1FF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AD302B" w:rsidRPr="00877377" w14:paraId="5B582587" w14:textId="77777777" w:rsidTr="00CD0325">
        <w:tc>
          <w:tcPr>
            <w:tcW w:w="4159" w:type="dxa"/>
            <w:vAlign w:val="center"/>
          </w:tcPr>
          <w:p w14:paraId="5CC4AAE1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Calcineurin inhibitors</w:t>
            </w:r>
          </w:p>
        </w:tc>
        <w:tc>
          <w:tcPr>
            <w:tcW w:w="1756" w:type="dxa"/>
            <w:vAlign w:val="center"/>
          </w:tcPr>
          <w:p w14:paraId="7FDC6854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3 (1.2%)</w:t>
            </w:r>
          </w:p>
        </w:tc>
        <w:tc>
          <w:tcPr>
            <w:tcW w:w="1756" w:type="dxa"/>
            <w:vAlign w:val="center"/>
          </w:tcPr>
          <w:p w14:paraId="459B629D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3 (1.2%)</w:t>
            </w:r>
          </w:p>
        </w:tc>
        <w:tc>
          <w:tcPr>
            <w:tcW w:w="1049" w:type="dxa"/>
            <w:vAlign w:val="center"/>
          </w:tcPr>
          <w:p w14:paraId="752303DD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AD302B" w:rsidRPr="00877377" w14:paraId="1D6F4965" w14:textId="77777777" w:rsidTr="00CD0325">
        <w:tc>
          <w:tcPr>
            <w:tcW w:w="4159" w:type="dxa"/>
            <w:vAlign w:val="center"/>
          </w:tcPr>
          <w:p w14:paraId="5FA489C7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5-ASA + Immunomodulators</w:t>
            </w:r>
          </w:p>
        </w:tc>
        <w:tc>
          <w:tcPr>
            <w:tcW w:w="1756" w:type="dxa"/>
            <w:vAlign w:val="center"/>
          </w:tcPr>
          <w:p w14:paraId="46467A0C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7 (2.7%)</w:t>
            </w:r>
          </w:p>
        </w:tc>
        <w:tc>
          <w:tcPr>
            <w:tcW w:w="1756" w:type="dxa"/>
            <w:vAlign w:val="center"/>
          </w:tcPr>
          <w:p w14:paraId="18C507A3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24 (9.3%)</w:t>
            </w:r>
          </w:p>
        </w:tc>
        <w:tc>
          <w:tcPr>
            <w:tcW w:w="1049" w:type="dxa"/>
            <w:vAlign w:val="center"/>
          </w:tcPr>
          <w:p w14:paraId="59C2B38F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AD302B" w:rsidRPr="00877377" w14:paraId="55CD6CBF" w14:textId="77777777" w:rsidTr="00CD0325">
        <w:tc>
          <w:tcPr>
            <w:tcW w:w="4159" w:type="dxa"/>
            <w:vAlign w:val="center"/>
          </w:tcPr>
          <w:p w14:paraId="515F765E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5-ASA + Biologics</w:t>
            </w:r>
          </w:p>
        </w:tc>
        <w:tc>
          <w:tcPr>
            <w:tcW w:w="1756" w:type="dxa"/>
            <w:vAlign w:val="center"/>
          </w:tcPr>
          <w:p w14:paraId="564CC359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8 (3.1%)</w:t>
            </w:r>
          </w:p>
        </w:tc>
        <w:tc>
          <w:tcPr>
            <w:tcW w:w="1756" w:type="dxa"/>
            <w:vAlign w:val="center"/>
          </w:tcPr>
          <w:p w14:paraId="59EF06F2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28 (10.8%)</w:t>
            </w:r>
          </w:p>
        </w:tc>
        <w:tc>
          <w:tcPr>
            <w:tcW w:w="1049" w:type="dxa"/>
            <w:vAlign w:val="center"/>
          </w:tcPr>
          <w:p w14:paraId="41EA550B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AD302B" w:rsidRPr="00877377" w14:paraId="3E93513F" w14:textId="77777777" w:rsidTr="00CD0325">
        <w:tc>
          <w:tcPr>
            <w:tcW w:w="4159" w:type="dxa"/>
            <w:vAlign w:val="center"/>
          </w:tcPr>
          <w:p w14:paraId="44D1CEDA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Immunomodulators+ Biologics</w:t>
            </w:r>
          </w:p>
        </w:tc>
        <w:tc>
          <w:tcPr>
            <w:tcW w:w="1756" w:type="dxa"/>
            <w:vAlign w:val="center"/>
          </w:tcPr>
          <w:p w14:paraId="3FF95783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19 (7.3%)</w:t>
            </w:r>
          </w:p>
        </w:tc>
        <w:tc>
          <w:tcPr>
            <w:tcW w:w="1756" w:type="dxa"/>
            <w:vAlign w:val="center"/>
          </w:tcPr>
          <w:p w14:paraId="5B9F2005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47 (18.1%)</w:t>
            </w:r>
          </w:p>
        </w:tc>
        <w:tc>
          <w:tcPr>
            <w:tcW w:w="1049" w:type="dxa"/>
            <w:vAlign w:val="center"/>
          </w:tcPr>
          <w:p w14:paraId="029C3B15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AD302B" w:rsidRPr="00877377" w14:paraId="47439AD6" w14:textId="77777777" w:rsidTr="00CD0325">
        <w:tc>
          <w:tcPr>
            <w:tcW w:w="4159" w:type="dxa"/>
            <w:vAlign w:val="center"/>
          </w:tcPr>
          <w:p w14:paraId="34A0B5B5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Immunomodulators + Biologics + 5-ASA</w:t>
            </w:r>
          </w:p>
        </w:tc>
        <w:tc>
          <w:tcPr>
            <w:tcW w:w="1756" w:type="dxa"/>
            <w:vAlign w:val="center"/>
          </w:tcPr>
          <w:p w14:paraId="1467A6BD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2 (0.8%)</w:t>
            </w:r>
          </w:p>
        </w:tc>
        <w:tc>
          <w:tcPr>
            <w:tcW w:w="1756" w:type="dxa"/>
            <w:vAlign w:val="center"/>
          </w:tcPr>
          <w:p w14:paraId="67746D29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13 (5.0%)</w:t>
            </w:r>
          </w:p>
        </w:tc>
        <w:tc>
          <w:tcPr>
            <w:tcW w:w="1049" w:type="dxa"/>
            <w:vAlign w:val="center"/>
          </w:tcPr>
          <w:p w14:paraId="788CA930" w14:textId="77777777" w:rsidR="00AD302B" w:rsidRPr="00877377" w:rsidRDefault="00AD302B" w:rsidP="00CD0325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877377"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na</w:t>
            </w:r>
            <w:proofErr w:type="spellEnd"/>
          </w:p>
        </w:tc>
      </w:tr>
      <w:tr w:rsidR="00026D79" w:rsidRPr="00877377" w14:paraId="60EA42E5" w14:textId="77777777" w:rsidTr="00CD0325">
        <w:tc>
          <w:tcPr>
            <w:tcW w:w="4159" w:type="dxa"/>
            <w:vAlign w:val="center"/>
          </w:tcPr>
          <w:p w14:paraId="0CA1F589" w14:textId="7EBC25DD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vAlign w:val="center"/>
          </w:tcPr>
          <w:p w14:paraId="3C5548D5" w14:textId="41725FD9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 (10.8%)</w:t>
            </w:r>
          </w:p>
        </w:tc>
        <w:tc>
          <w:tcPr>
            <w:tcW w:w="1756" w:type="dxa"/>
            <w:vAlign w:val="center"/>
          </w:tcPr>
          <w:p w14:paraId="2ED7F8D5" w14:textId="5BD3E62A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6 (21.6%)</w:t>
            </w:r>
          </w:p>
        </w:tc>
        <w:tc>
          <w:tcPr>
            <w:tcW w:w="1049" w:type="dxa"/>
            <w:vAlign w:val="center"/>
          </w:tcPr>
          <w:p w14:paraId="2E71DAF9" w14:textId="6B31CD65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26D79" w:rsidRPr="00877377" w14:paraId="5A589E14" w14:textId="77777777" w:rsidTr="00CD0325">
        <w:tc>
          <w:tcPr>
            <w:tcW w:w="4159" w:type="dxa"/>
            <w:vAlign w:val="center"/>
          </w:tcPr>
          <w:p w14:paraId="16152D20" w14:textId="13059B08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vAlign w:val="center"/>
          </w:tcPr>
          <w:p w14:paraId="4570E79C" w14:textId="70A18A5C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7 (14.3%)</w:t>
            </w:r>
          </w:p>
        </w:tc>
        <w:tc>
          <w:tcPr>
            <w:tcW w:w="1756" w:type="dxa"/>
            <w:vAlign w:val="center"/>
          </w:tcPr>
          <w:p w14:paraId="17723459" w14:textId="0045D034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6 (29.3%)</w:t>
            </w:r>
          </w:p>
        </w:tc>
        <w:tc>
          <w:tcPr>
            <w:tcW w:w="1049" w:type="dxa"/>
            <w:vAlign w:val="center"/>
          </w:tcPr>
          <w:p w14:paraId="134F0AA9" w14:textId="11511A35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26D79" w:rsidRPr="00877377" w14:paraId="4A806CED" w14:textId="77777777" w:rsidTr="00CD0325">
        <w:tc>
          <w:tcPr>
            <w:tcW w:w="4159" w:type="dxa"/>
            <w:vAlign w:val="center"/>
          </w:tcPr>
          <w:p w14:paraId="14B5574F" w14:textId="59192C3D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vAlign w:val="center"/>
          </w:tcPr>
          <w:p w14:paraId="0BE336B6" w14:textId="6F672963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9 (18.9%)</w:t>
            </w:r>
          </w:p>
        </w:tc>
        <w:tc>
          <w:tcPr>
            <w:tcW w:w="1756" w:type="dxa"/>
            <w:vAlign w:val="center"/>
          </w:tcPr>
          <w:p w14:paraId="26B6A2C2" w14:textId="63ABA3C5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0 (27.0%)</w:t>
            </w:r>
          </w:p>
        </w:tc>
        <w:tc>
          <w:tcPr>
            <w:tcW w:w="1049" w:type="dxa"/>
            <w:vAlign w:val="center"/>
          </w:tcPr>
          <w:p w14:paraId="478EC09F" w14:textId="4AB6A2B1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</w:tr>
      <w:tr w:rsidR="00026D79" w:rsidRPr="00877377" w14:paraId="33D22A6B" w14:textId="77777777" w:rsidTr="00CD0325">
        <w:tc>
          <w:tcPr>
            <w:tcW w:w="4159" w:type="dxa"/>
            <w:vAlign w:val="center"/>
          </w:tcPr>
          <w:p w14:paraId="3BDF9FC8" w14:textId="35C3120D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756" w:type="dxa"/>
            <w:vAlign w:val="center"/>
          </w:tcPr>
          <w:p w14:paraId="0D0193C6" w14:textId="5B8C503E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 (5.8%)</w:t>
            </w:r>
          </w:p>
        </w:tc>
        <w:tc>
          <w:tcPr>
            <w:tcW w:w="1756" w:type="dxa"/>
            <w:vAlign w:val="center"/>
          </w:tcPr>
          <w:p w14:paraId="108EDDC9" w14:textId="30EF429A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 (13.5%)</w:t>
            </w:r>
          </w:p>
        </w:tc>
        <w:tc>
          <w:tcPr>
            <w:tcW w:w="1049" w:type="dxa"/>
            <w:vAlign w:val="center"/>
          </w:tcPr>
          <w:p w14:paraId="53DF2D1A" w14:textId="65DACCE2" w:rsidR="00026D79" w:rsidRPr="00877377" w:rsidRDefault="00026D79" w:rsidP="00026D79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</w:tbl>
    <w:p w14:paraId="0797DC16" w14:textId="77777777" w:rsidR="00AD302B" w:rsidRPr="00877377" w:rsidRDefault="00AD302B" w:rsidP="00AD302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67E2F163" w14:textId="77777777" w:rsidR="00AD302B" w:rsidRPr="00877377" w:rsidRDefault="00AD302B" w:rsidP="00AD302B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p-values, assigning the differences between prior to </w:t>
      </w:r>
      <w:r w:rsidRPr="00F1721D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F1721D">
        <w:rPr>
          <w:rFonts w:asciiTheme="minorHAnsi" w:hAnsiTheme="minorHAnsi" w:cstheme="minorHAnsi"/>
          <w:bCs/>
          <w:sz w:val="22"/>
          <w:szCs w:val="22"/>
          <w:lang w:val="en-US"/>
        </w:rPr>
        <w:t>following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hospitalization, were calculated using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McNemar’s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chi-square test;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na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= not applicable. </w:t>
      </w:r>
    </w:p>
    <w:p w14:paraId="4CA2B5E6" w14:textId="77777777" w:rsidR="00AD302B" w:rsidRDefault="00AD302B" w:rsidP="008F2285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33F649E5" w14:textId="77777777" w:rsidR="00AD302B" w:rsidRDefault="00AD302B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p w14:paraId="27EBDF4D" w14:textId="5E0654F6" w:rsidR="008F2285" w:rsidRPr="00877377" w:rsidRDefault="009F6691" w:rsidP="008F2285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D2EFB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</w:t>
      </w: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</w:t>
      </w:r>
      <w:r w:rsidR="008F228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5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: IBD-related medications (including combinations) in CD patients with an index surgery, prior to and </w:t>
      </w:r>
      <w:r w:rsidR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>following</w:t>
      </w:r>
      <w:r w:rsidR="00F1721D" w:rsidDel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index hospitalization (n=83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7"/>
        <w:gridCol w:w="1756"/>
        <w:gridCol w:w="1756"/>
        <w:gridCol w:w="1051"/>
      </w:tblGrid>
      <w:tr w:rsidR="008F2285" w:rsidRPr="00877377" w14:paraId="3319DBBB" w14:textId="77777777" w:rsidTr="005A3156">
        <w:tc>
          <w:tcPr>
            <w:tcW w:w="4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2635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cations in CD patients</w:t>
            </w:r>
          </w:p>
          <w:p w14:paraId="6E0AD12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ith an index surgery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7CF38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ior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</w:t>
            </w:r>
            <w:proofErr w:type="spellEnd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55469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ost</w:t>
            </w:r>
          </w:p>
          <w:p w14:paraId="7FA41B6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C47C3" w14:textId="77777777" w:rsidR="008F2285" w:rsidRPr="007D1200" w:rsidRDefault="008F2285" w:rsidP="007D1200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F2285" w:rsidRPr="00877377" w14:paraId="2E6DA3D2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F714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IBD-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related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drug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84F56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6 (19.3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85ABB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2 (14.5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D8329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8F2285" w:rsidRPr="00877377" w14:paraId="06479DD6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286B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78CCD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9 (10.8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15848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7 (20.5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4AAC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8F2285" w:rsidRPr="00877377" w14:paraId="25E85294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EC78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Steroid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A3787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9 (59.0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0FE9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1 (37.3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320A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8F2285" w:rsidRPr="00877377" w14:paraId="3EB9DE72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4BC53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99DB6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4 (28.9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415A0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0 (36.1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E720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8F2285" w:rsidRPr="00877377" w14:paraId="2E355F3D" w14:textId="33708F96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79C11" w14:textId="2AD0FF59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TNF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Antagonist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TNF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B4485" w14:textId="7F26B24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5 (54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05E09" w14:textId="294E46D1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4 (53.0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45031" w14:textId="78E63AF4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8F2285" w:rsidRPr="00877377" w14:paraId="381F65E1" w14:textId="59FE4496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36F2A" w14:textId="1BC9C1EE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nteg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INT</w:t>
            </w:r>
            <w:r w:rsidR="00904928"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, vedolizumab</w:t>
            </w:r>
            <w:r w:rsidR="0090492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C8D74" w14:textId="6D173F20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B63E6" w14:textId="63D9CB98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2.4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43057" w14:textId="6A94654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0F69F846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42E46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(TNF + INT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FFC7B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5 (54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5FEB5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46 (55.4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941B1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8F2285" w:rsidRPr="00877377" w14:paraId="48E2C290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6482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Calcineu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AFF3F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2.4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EF01F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2.4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EC61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70883703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EF67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 + 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1F923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2.4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F9F9D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 (2.4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B131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7EB3B6B9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3703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5-ASA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5C1A1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 (6.0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225CA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9 (10.8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08A3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8F2285" w:rsidRPr="00877377" w14:paraId="5BACB1A8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5C76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E8490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2 (14.5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08E95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6 (19.3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AD72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  <w:proofErr w:type="spellEnd"/>
          </w:p>
        </w:tc>
      </w:tr>
      <w:tr w:rsidR="008F2285" w:rsidRPr="00877377" w14:paraId="4271D328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8669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+ 5-A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5035B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1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E72A0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1.2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069A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741EE0CE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9AEDF" w14:textId="06AF4BFA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66EA4" w14:textId="24876EF0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7.2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F43F3" w14:textId="22F6ED21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 (12.0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E87DC" w14:textId="0E4B44AF" w:rsidR="007D7B8B" w:rsidRPr="00877377" w:rsidRDefault="00064027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5D29A67B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32F87" w14:textId="0E0263D4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32F14" w14:textId="6B177C8C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 (24.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1CE5D" w14:textId="5C2F337D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(14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66CD4" w14:textId="7B5287B3" w:rsidR="007D7B8B" w:rsidRPr="00877377" w:rsidRDefault="00064027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7D7B8B" w:rsidRPr="00877377" w14:paraId="1507989E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4A6A1" w14:textId="0CBC83BA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931EC" w14:textId="242977D0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 (36.1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D16DB" w14:textId="5094CDB5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 (21.7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2AD85" w14:textId="3CC7E42D" w:rsidR="007D7B8B" w:rsidRPr="00877377" w:rsidRDefault="00064027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4</w:t>
            </w:r>
          </w:p>
        </w:tc>
      </w:tr>
      <w:tr w:rsidR="007D7B8B" w:rsidRPr="00877377" w14:paraId="654EF63F" w14:textId="77777777" w:rsidTr="005A3156">
        <w:tc>
          <w:tcPr>
            <w:tcW w:w="415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75A30" w14:textId="37162387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BCF1B" w14:textId="1CBC461B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 (10.8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53FB1" w14:textId="7C298CBB" w:rsidR="007D7B8B" w:rsidRPr="00877377" w:rsidRDefault="00064027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8.4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90699" w14:textId="4186FBEF" w:rsidR="007D7B8B" w:rsidRPr="00877377" w:rsidRDefault="00064027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</w:tbl>
    <w:p w14:paraId="23BE74CF" w14:textId="77777777" w:rsidR="008F2285" w:rsidRPr="00877377" w:rsidRDefault="008F2285" w:rsidP="008F2285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5C93E36B" w14:textId="77777777" w:rsidR="008F2285" w:rsidRPr="00877377" w:rsidRDefault="008F2285" w:rsidP="008F2285">
      <w:pPr>
        <w:spacing w:line="480" w:lineRule="auto"/>
        <w:jc w:val="both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p-values, assigning the differences between prior to </w:t>
      </w:r>
      <w:r w:rsidR="003F0025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F1721D">
        <w:rPr>
          <w:rFonts w:asciiTheme="minorHAnsi" w:hAnsiTheme="minorHAnsi" w:cstheme="minorHAnsi"/>
          <w:sz w:val="22"/>
          <w:szCs w:val="22"/>
          <w:lang w:val="en-US"/>
        </w:rPr>
        <w:t>following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hospitalization, were calculated using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McNemar’s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chi-square test;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na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= not applicable; ns = not significant.</w:t>
      </w:r>
    </w:p>
    <w:p w14:paraId="30885EE2" w14:textId="77777777" w:rsidR="008F2285" w:rsidRPr="00877377" w:rsidRDefault="008F2285" w:rsidP="008F2285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 w:eastAsia="en-US"/>
        </w:rPr>
      </w:pPr>
    </w:p>
    <w:p w14:paraId="7AACC3DD" w14:textId="77777777" w:rsidR="008F2285" w:rsidRPr="00877377" w:rsidRDefault="008F2285" w:rsidP="008F2285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0E2E53A" w14:textId="77777777" w:rsidR="008F2285" w:rsidRPr="00877377" w:rsidRDefault="008F2285" w:rsidP="008F2285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2B80CA4C" w14:textId="77777777" w:rsidR="008F2285" w:rsidRPr="00877377" w:rsidRDefault="009F6691" w:rsidP="008F2285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ED2EFB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</w:t>
      </w: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</w:t>
      </w:r>
      <w:r w:rsidR="008F2285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6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: IBD-related medications (including combinations) in CD patients without an index surgery, prior to and </w:t>
      </w:r>
      <w:r w:rsidR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>following</w:t>
      </w:r>
      <w:r w:rsidR="00F1721D" w:rsidDel="00F1721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8F2285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index hospitalization (n=176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7"/>
        <w:gridCol w:w="1756"/>
        <w:gridCol w:w="1756"/>
        <w:gridCol w:w="1051"/>
      </w:tblGrid>
      <w:tr w:rsidR="008F2285" w:rsidRPr="00877377" w14:paraId="36BE2FC1" w14:textId="77777777" w:rsidTr="005A3156">
        <w:tc>
          <w:tcPr>
            <w:tcW w:w="4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D927D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cations in CD patients</w:t>
            </w:r>
          </w:p>
          <w:p w14:paraId="7D4986D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ithout an index surgery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61616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ior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</w:t>
            </w:r>
            <w:proofErr w:type="spellEnd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9FDC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ost</w:t>
            </w:r>
          </w:p>
          <w:p w14:paraId="5B9935BF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FCFA8" w14:textId="77777777" w:rsidR="008F2285" w:rsidRPr="007D1200" w:rsidRDefault="008F2285" w:rsidP="007D1200">
            <w:pPr>
              <w:pStyle w:val="StandardWeb"/>
              <w:spacing w:before="0" w:beforeAutospacing="0" w:after="0" w:afterAutospacing="0" w:line="48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proofErr w:type="spellStart"/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87737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F2285" w:rsidRPr="00877377" w14:paraId="049C0417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AE32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IBD-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related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drug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8C8BA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86 (48.9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9499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6 (20.5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8B3F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5E196F9F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58A3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56CF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5 (19.9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18D0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3 (30.1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B3A55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</w:tr>
      <w:tr w:rsidR="008F2285" w:rsidRPr="00877377" w14:paraId="304D0FAA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C0F11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Steroid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AB81F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66 (37.5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658E7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24 (70.5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D4F04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663E8EB1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EC3F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111C8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7 (15.3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3F5D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69 (39.2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AAD7E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029630BF" w14:textId="681D1014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506ED" w14:textId="7A70802C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TNF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Antagonist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TNF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777C8" w14:textId="0912AC92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5 (14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B0AA7" w14:textId="581EE92A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60 (34.1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457B9" w14:textId="21F25113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512FCB2E" w14:textId="6F64EABE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8CF60" w14:textId="5883EB4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nteg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  <w:r w:rsidR="00904928">
              <w:rPr>
                <w:rFonts w:asciiTheme="minorHAnsi" w:hAnsiTheme="minorHAnsi" w:cstheme="minorHAnsi"/>
                <w:sz w:val="22"/>
                <w:szCs w:val="22"/>
              </w:rPr>
              <w:t xml:space="preserve"> (INT</w:t>
            </w:r>
            <w:r w:rsidR="00904928"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, vedolizumab</w:t>
            </w:r>
            <w:r w:rsidR="0090492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8745C" w14:textId="2C4796BE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4E023" w14:textId="2316028C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77C14" w14:textId="40B4B3DD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609AA39F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27B3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(TNF + INT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E56E8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5 (14.2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8DF44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60 (34.1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A1D81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30CA2BCC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3E8B9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Calcineurin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inhibitor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3D28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0.6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F7BC5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0.6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C3DC2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proofErr w:type="gram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  <w:tr w:rsidR="008F2285" w:rsidRPr="00877377" w14:paraId="5C9E6C4B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EEF60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-ASA + Immunomodulators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20D8B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5 (2.8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E54E7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22 (12.5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BFFBA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5B82DDBF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D5E79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5-ASA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E310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 (1.7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AE688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9 (10.8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AA9D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33085EAE" w14:textId="77777777" w:rsidTr="005A3156">
        <w:tc>
          <w:tcPr>
            <w:tcW w:w="41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1C22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21CDE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7 (4.0%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A7486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31 (17.6%)</w:t>
            </w:r>
          </w:p>
        </w:tc>
        <w:tc>
          <w:tcPr>
            <w:tcW w:w="10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50687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2285" w:rsidRPr="00877377" w14:paraId="70EECE85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519C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Immunomodulators + </w:t>
            </w:r>
            <w:proofErr w:type="spellStart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Biologics</w:t>
            </w:r>
            <w:proofErr w:type="spellEnd"/>
            <w:r w:rsidRPr="00877377">
              <w:rPr>
                <w:rFonts w:asciiTheme="minorHAnsi" w:hAnsiTheme="minorHAnsi" w:cstheme="minorHAnsi"/>
                <w:sz w:val="22"/>
                <w:szCs w:val="22"/>
              </w:rPr>
              <w:t xml:space="preserve"> + 5-AS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B5FC2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 (0.6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5553E" w14:textId="77777777" w:rsidR="008F2285" w:rsidRPr="00877377" w:rsidRDefault="008F2285" w:rsidP="005A3156">
            <w:pPr>
              <w:spacing w:line="480" w:lineRule="auto"/>
              <w:jc w:val="right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12 (6.8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3F51B" w14:textId="77777777" w:rsidR="008F2285" w:rsidRPr="00877377" w:rsidRDefault="008F2285" w:rsidP="005A315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7D7B8B" w:rsidRPr="00877377" w14:paraId="09FE1586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BBC30" w14:textId="2928F541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5-ASA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F73E7" w14:textId="28EF948F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 (12.5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E1F0F" w14:textId="38EA3ED8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6 (26.1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A80DB" w14:textId="0B9A282E" w:rsidR="007D7B8B" w:rsidRPr="00877377" w:rsidRDefault="00BC387C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D7B8B" w:rsidRPr="00877377" w14:paraId="04820385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C5F7D" w14:textId="235595FB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825E2" w14:textId="594E4B20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 (9.7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24975" w14:textId="52BC13C2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4 (36.4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8FF2C" w14:textId="5B2CEA75" w:rsidR="007D7B8B" w:rsidRPr="00877377" w:rsidRDefault="00BC387C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D7B8B" w:rsidRPr="00877377" w14:paraId="7737D0F4" w14:textId="77777777" w:rsidTr="007D7B8B"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DB234" w14:textId="25679015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 xml:space="preserve"> + Steroid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A20CD" w14:textId="2E3B1735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 (10.8%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91CE2" w14:textId="353D084D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2 (29.5%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5DDB8" w14:textId="6DA874D9" w:rsidR="007D7B8B" w:rsidRPr="00877377" w:rsidRDefault="00BC387C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D7B8B" w:rsidRPr="00877377" w14:paraId="3BFF8E88" w14:textId="77777777" w:rsidTr="005A3156">
        <w:tc>
          <w:tcPr>
            <w:tcW w:w="415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BBBC6" w14:textId="110F3D90" w:rsidR="007D7B8B" w:rsidRPr="00877377" w:rsidRDefault="007D7B8B" w:rsidP="007D7B8B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Immunomodulator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Biologics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+</w:t>
            </w:r>
            <w:r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</w:t>
            </w:r>
            <w:r w:rsidRPr="007D7B8B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F936A" w14:textId="5D2B9910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3.4%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72657" w14:textId="461DFAA6" w:rsidR="007D7B8B" w:rsidRPr="00877377" w:rsidRDefault="00BC387C" w:rsidP="007D7B8B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 (15.9%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6D9D5" w14:textId="3FEEC800" w:rsidR="007D7B8B" w:rsidRPr="00877377" w:rsidRDefault="00BC387C" w:rsidP="007D7B8B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na</w:t>
            </w:r>
            <w:proofErr w:type="gramEnd"/>
          </w:p>
        </w:tc>
      </w:tr>
    </w:tbl>
    <w:p w14:paraId="1475A99F" w14:textId="77777777" w:rsidR="008F2285" w:rsidRPr="00877377" w:rsidRDefault="008F2285" w:rsidP="008F2285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</w:p>
    <w:p w14:paraId="00F9026C" w14:textId="77777777" w:rsidR="008F2285" w:rsidRPr="00877377" w:rsidRDefault="008F2285" w:rsidP="008F2285">
      <w:pPr>
        <w:spacing w:line="480" w:lineRule="auto"/>
        <w:jc w:val="both"/>
        <w:rPr>
          <w:rFonts w:asciiTheme="minorHAnsi" w:eastAsia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p-values, assigning the differences between prior to </w:t>
      </w:r>
      <w:r w:rsidR="003F0025" w:rsidRPr="00F1721D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F1721D" w:rsidRPr="00F1721D">
        <w:rPr>
          <w:rFonts w:asciiTheme="minorHAnsi" w:hAnsiTheme="minorHAnsi" w:cstheme="minorHAnsi"/>
          <w:bCs/>
          <w:sz w:val="22"/>
          <w:szCs w:val="22"/>
          <w:lang w:val="en-US"/>
        </w:rPr>
        <w:t>following</w:t>
      </w:r>
      <w:r w:rsidR="00F1721D" w:rsidDel="00F1721D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hospitalization, were calculated using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McNemar’s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chi-square test; </w:t>
      </w:r>
      <w:proofErr w:type="spellStart"/>
      <w:r w:rsidRPr="00877377">
        <w:rPr>
          <w:rFonts w:asciiTheme="minorHAnsi" w:hAnsiTheme="minorHAnsi" w:cstheme="minorHAnsi"/>
          <w:sz w:val="22"/>
          <w:szCs w:val="22"/>
          <w:lang w:val="en-US"/>
        </w:rPr>
        <w:t>na</w:t>
      </w:r>
      <w:proofErr w:type="spellEnd"/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= not applicable.</w:t>
      </w:r>
    </w:p>
    <w:p w14:paraId="6BDE8B8D" w14:textId="77777777" w:rsidR="00375AD6" w:rsidRPr="00877377" w:rsidRDefault="00375AD6" w:rsidP="00375AD6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539C8168" w14:textId="484FF614" w:rsidR="00A945CF" w:rsidRPr="00877377" w:rsidRDefault="009F6691" w:rsidP="00375AD6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D2EFB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</w:t>
      </w:r>
      <w:r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A945CF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</w:t>
      </w:r>
      <w:r w:rsidR="000E6366">
        <w:rPr>
          <w:rFonts w:asciiTheme="minorHAnsi" w:hAnsiTheme="minorHAnsi" w:cstheme="minorHAnsi"/>
          <w:b/>
          <w:bCs/>
          <w:sz w:val="22"/>
          <w:szCs w:val="22"/>
          <w:lang w:val="en-US"/>
        </w:rPr>
        <w:t>8</w:t>
      </w:r>
      <w:r w:rsidR="00A945CF" w:rsidRPr="00877377">
        <w:rPr>
          <w:rFonts w:asciiTheme="minorHAnsi" w:hAnsiTheme="minorHAnsi" w:cstheme="minorHAnsi"/>
          <w:b/>
          <w:bCs/>
          <w:sz w:val="22"/>
          <w:szCs w:val="22"/>
          <w:lang w:val="en-US"/>
        </w:rPr>
        <w:t>: Healthcare utilization in UC and CD patients during 12-months follow-up.</w:t>
      </w:r>
    </w:p>
    <w:tbl>
      <w:tblPr>
        <w:tblStyle w:val="Tabellenraster"/>
        <w:tblW w:w="9924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3"/>
        <w:gridCol w:w="1418"/>
        <w:gridCol w:w="1417"/>
        <w:gridCol w:w="851"/>
      </w:tblGrid>
      <w:tr w:rsidR="00A355B1" w:rsidRPr="00877377" w14:paraId="17740572" w14:textId="77777777" w:rsidTr="009255AD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361D486D" w14:textId="77777777" w:rsidR="00A945CF" w:rsidRPr="00877377" w:rsidRDefault="00A945CF" w:rsidP="00375AD6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C7048AE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AA0EED7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UC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AF7675A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/>
                <w:bCs/>
                <w:kern w:val="24"/>
                <w:sz w:val="22"/>
                <w:szCs w:val="22"/>
                <w:lang w:val="en-US"/>
              </w:rPr>
              <w:t>C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044B8D7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b/>
                <w:bCs/>
                <w:i/>
                <w:iCs/>
                <w:kern w:val="24"/>
                <w:sz w:val="22"/>
                <w:szCs w:val="22"/>
                <w:lang w:val="en-US"/>
              </w:rPr>
              <w:t>p</w:t>
            </w:r>
            <w:r w:rsidRPr="00877377">
              <w:rPr>
                <w:rFonts w:asciiTheme="minorHAnsi" w:eastAsia="Calibri" w:hAnsiTheme="minorHAnsi" w:cstheme="minorHAnsi"/>
                <w:b/>
                <w:bCs/>
                <w:i/>
                <w:iCs/>
                <w:kern w:val="24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A355B1" w:rsidRPr="00877377" w14:paraId="0A7F7F61" w14:textId="77777777" w:rsidTr="009255AD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901AB46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014737F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47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B9FAB87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214 (45.2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7840C18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7377">
              <w:rPr>
                <w:rFonts w:asciiTheme="minorHAnsi" w:eastAsia="Calibri" w:hAnsiTheme="minorHAnsi" w:cstheme="minorHAnsi"/>
                <w:kern w:val="24"/>
                <w:sz w:val="22"/>
                <w:szCs w:val="22"/>
                <w:lang w:val="en-US"/>
              </w:rPr>
              <w:t>259 (54.8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FD0DB71" w14:textId="77777777" w:rsidR="00A945CF" w:rsidRPr="00877377" w:rsidRDefault="00A945CF" w:rsidP="00375AD6">
            <w:pPr>
              <w:pStyle w:val="StandardWeb"/>
              <w:spacing w:before="0" w:beforeAutospacing="0" w:after="0" w:afterAutospacing="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355B1" w:rsidRPr="00877377" w14:paraId="73A3F4B8" w14:textId="77777777" w:rsidTr="009255AD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846737E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Re-hospitaliz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C99F03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190 (40.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E601B1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84 (39.3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DBC7B4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106 (40.9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892D84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ns</w:t>
            </w:r>
          </w:p>
        </w:tc>
      </w:tr>
      <w:tr w:rsidR="00A355B1" w:rsidRPr="00877377" w14:paraId="5A6ED121" w14:textId="77777777" w:rsidTr="009255AD">
        <w:tc>
          <w:tcPr>
            <w:tcW w:w="4395" w:type="dxa"/>
            <w:vAlign w:val="center"/>
          </w:tcPr>
          <w:p w14:paraId="73F039E4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Disease-related surgery</w:t>
            </w:r>
            <w:r w:rsidRPr="00A355B1">
              <w:rPr>
                <w:rFonts w:asciiTheme="minorHAnsi" w:eastAsia="Calibri" w:hAnsiTheme="minorHAnsi" w:cstheme="minorHAnsi"/>
                <w:kern w:val="24"/>
                <w:position w:val="1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vAlign w:val="center"/>
          </w:tcPr>
          <w:p w14:paraId="61E9D431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60 (31.6%)</w:t>
            </w:r>
          </w:p>
        </w:tc>
        <w:tc>
          <w:tcPr>
            <w:tcW w:w="1418" w:type="dxa"/>
            <w:vAlign w:val="center"/>
          </w:tcPr>
          <w:p w14:paraId="627E3916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16 (19.0%)</w:t>
            </w:r>
          </w:p>
        </w:tc>
        <w:tc>
          <w:tcPr>
            <w:tcW w:w="1417" w:type="dxa"/>
            <w:vAlign w:val="center"/>
          </w:tcPr>
          <w:p w14:paraId="1F60E04E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44 (41.5%)</w:t>
            </w:r>
          </w:p>
        </w:tc>
        <w:tc>
          <w:tcPr>
            <w:tcW w:w="851" w:type="dxa"/>
            <w:vAlign w:val="center"/>
          </w:tcPr>
          <w:p w14:paraId="6289C59C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A355B1" w:rsidRPr="00877377" w14:paraId="3422AF3D" w14:textId="77777777" w:rsidTr="009255AD">
        <w:tc>
          <w:tcPr>
            <w:tcW w:w="4395" w:type="dxa"/>
            <w:vAlign w:val="center"/>
          </w:tcPr>
          <w:p w14:paraId="6859C88F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Face-to-face consultation</w:t>
            </w:r>
          </w:p>
        </w:tc>
        <w:tc>
          <w:tcPr>
            <w:tcW w:w="1843" w:type="dxa"/>
            <w:vAlign w:val="center"/>
          </w:tcPr>
          <w:p w14:paraId="57701387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452 (95.6%)</w:t>
            </w:r>
          </w:p>
        </w:tc>
        <w:tc>
          <w:tcPr>
            <w:tcW w:w="1418" w:type="dxa"/>
            <w:vAlign w:val="center"/>
          </w:tcPr>
          <w:p w14:paraId="01AA0C5F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199 (93.0%)</w:t>
            </w:r>
          </w:p>
        </w:tc>
        <w:tc>
          <w:tcPr>
            <w:tcW w:w="1417" w:type="dxa"/>
            <w:vAlign w:val="center"/>
          </w:tcPr>
          <w:p w14:paraId="73A94252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253 (97.7%)</w:t>
            </w:r>
          </w:p>
        </w:tc>
        <w:tc>
          <w:tcPr>
            <w:tcW w:w="851" w:type="dxa"/>
            <w:vAlign w:val="center"/>
          </w:tcPr>
          <w:p w14:paraId="3F622B44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0.023</w:t>
            </w:r>
          </w:p>
        </w:tc>
      </w:tr>
      <w:tr w:rsidR="00A355B1" w:rsidRPr="00877377" w14:paraId="5056928F" w14:textId="77777777" w:rsidTr="009255AD">
        <w:tc>
          <w:tcPr>
            <w:tcW w:w="4395" w:type="dxa"/>
            <w:vAlign w:val="center"/>
          </w:tcPr>
          <w:p w14:paraId="31A98157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consultations</w:t>
            </w: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3" w:type="dxa"/>
          </w:tcPr>
          <w:p w14:paraId="4ED3B9B3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0 (15, 35)</w:t>
            </w:r>
          </w:p>
        </w:tc>
        <w:tc>
          <w:tcPr>
            <w:tcW w:w="1418" w:type="dxa"/>
          </w:tcPr>
          <w:p w14:paraId="2B87F2BA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5 (15, 36)</w:t>
            </w:r>
          </w:p>
        </w:tc>
        <w:tc>
          <w:tcPr>
            <w:tcW w:w="1417" w:type="dxa"/>
          </w:tcPr>
          <w:p w14:paraId="1977963A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.0 (14, 34)</w:t>
            </w:r>
          </w:p>
        </w:tc>
        <w:tc>
          <w:tcPr>
            <w:tcW w:w="851" w:type="dxa"/>
            <w:vAlign w:val="center"/>
          </w:tcPr>
          <w:p w14:paraId="1BCADB95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ns</w:t>
            </w:r>
          </w:p>
        </w:tc>
      </w:tr>
      <w:tr w:rsidR="00A355B1" w:rsidRPr="00877377" w14:paraId="0758F8D4" w14:textId="77777777" w:rsidTr="009255AD">
        <w:tc>
          <w:tcPr>
            <w:tcW w:w="4395" w:type="dxa"/>
            <w:vAlign w:val="center"/>
          </w:tcPr>
          <w:p w14:paraId="244150F7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  by primary care </w:t>
            </w:r>
            <w:proofErr w:type="spellStart"/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physicians</w:t>
            </w: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3" w:type="dxa"/>
          </w:tcPr>
          <w:p w14:paraId="78CBE579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0 (2, 14)</w:t>
            </w:r>
          </w:p>
        </w:tc>
        <w:tc>
          <w:tcPr>
            <w:tcW w:w="1418" w:type="dxa"/>
          </w:tcPr>
          <w:p w14:paraId="412F59AE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0 (3, 14)</w:t>
            </w:r>
          </w:p>
        </w:tc>
        <w:tc>
          <w:tcPr>
            <w:tcW w:w="1417" w:type="dxa"/>
          </w:tcPr>
          <w:p w14:paraId="50903277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0 (2, 13.5)</w:t>
            </w:r>
          </w:p>
        </w:tc>
        <w:tc>
          <w:tcPr>
            <w:tcW w:w="851" w:type="dxa"/>
          </w:tcPr>
          <w:p w14:paraId="46ECD94B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3</w:t>
            </w:r>
          </w:p>
        </w:tc>
      </w:tr>
      <w:tr w:rsidR="00A355B1" w:rsidRPr="00877377" w14:paraId="11D5E0EF" w14:textId="77777777" w:rsidTr="009255AD">
        <w:tc>
          <w:tcPr>
            <w:tcW w:w="4395" w:type="dxa"/>
            <w:vAlign w:val="center"/>
          </w:tcPr>
          <w:p w14:paraId="7B4E83AD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   by </w:t>
            </w:r>
            <w:proofErr w:type="spellStart"/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gastroenterologists</w:t>
            </w: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3" w:type="dxa"/>
          </w:tcPr>
          <w:p w14:paraId="0E1E7990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0 (4, 17)</w:t>
            </w:r>
          </w:p>
        </w:tc>
        <w:tc>
          <w:tcPr>
            <w:tcW w:w="1418" w:type="dxa"/>
          </w:tcPr>
          <w:p w14:paraId="422A4A93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0 (3, 15)</w:t>
            </w:r>
          </w:p>
        </w:tc>
        <w:tc>
          <w:tcPr>
            <w:tcW w:w="1417" w:type="dxa"/>
          </w:tcPr>
          <w:p w14:paraId="6B7BCB42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0 (4, 18.5)</w:t>
            </w:r>
          </w:p>
        </w:tc>
        <w:tc>
          <w:tcPr>
            <w:tcW w:w="851" w:type="dxa"/>
          </w:tcPr>
          <w:p w14:paraId="0731855C" w14:textId="77777777" w:rsidR="00A945CF" w:rsidRPr="00A355B1" w:rsidRDefault="00A945CF" w:rsidP="00375AD6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s</w:t>
            </w:r>
          </w:p>
        </w:tc>
      </w:tr>
      <w:tr w:rsidR="00A355B1" w:rsidRPr="00877377" w14:paraId="00168AD0" w14:textId="77777777" w:rsidTr="009255AD">
        <w:tc>
          <w:tcPr>
            <w:tcW w:w="4395" w:type="dxa"/>
            <w:vAlign w:val="center"/>
          </w:tcPr>
          <w:p w14:paraId="5522E160" w14:textId="45A0A410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both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 xml:space="preserve">Diagnostic </w:t>
            </w:r>
            <w:proofErr w:type="spellStart"/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procedure</w:t>
            </w:r>
            <w:r w:rsidR="00EB41BD"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43" w:type="dxa"/>
            <w:vAlign w:val="center"/>
          </w:tcPr>
          <w:p w14:paraId="362D14B0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376 (79.5%)</w:t>
            </w:r>
          </w:p>
        </w:tc>
        <w:tc>
          <w:tcPr>
            <w:tcW w:w="1418" w:type="dxa"/>
            <w:vAlign w:val="center"/>
          </w:tcPr>
          <w:p w14:paraId="7A7F8497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156 (72.9%)</w:t>
            </w:r>
          </w:p>
        </w:tc>
        <w:tc>
          <w:tcPr>
            <w:tcW w:w="1417" w:type="dxa"/>
            <w:vAlign w:val="center"/>
          </w:tcPr>
          <w:p w14:paraId="090EA133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220 (84.9%)</w:t>
            </w:r>
          </w:p>
        </w:tc>
        <w:tc>
          <w:tcPr>
            <w:tcW w:w="851" w:type="dxa"/>
            <w:vAlign w:val="center"/>
          </w:tcPr>
          <w:p w14:paraId="114ADD40" w14:textId="77777777" w:rsidR="00A945CF" w:rsidRPr="00A355B1" w:rsidRDefault="00A945CF" w:rsidP="00375AD6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  <w:t>0.001</w:t>
            </w:r>
          </w:p>
        </w:tc>
      </w:tr>
      <w:tr w:rsidR="00A355B1" w:rsidRPr="00877377" w14:paraId="1C5BC502" w14:textId="77777777" w:rsidTr="00A355B1">
        <w:tc>
          <w:tcPr>
            <w:tcW w:w="4395" w:type="dxa"/>
            <w:vAlign w:val="center"/>
          </w:tcPr>
          <w:p w14:paraId="2B0CFB45" w14:textId="712FAAFD" w:rsidR="00EB41BD" w:rsidRPr="00A355B1" w:rsidRDefault="00EB41BD" w:rsidP="00A355B1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16"/>
                <w:szCs w:val="16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="00A355B1" w:rsidRPr="00A355B1">
              <w:rPr>
                <w:rFonts w:ascii="Arial" w:hAnsi="Arial" w:cs="Arial"/>
                <w:sz w:val="16"/>
                <w:szCs w:val="16"/>
                <w:lang w:val="en-US"/>
              </w:rPr>
              <w:t>Abdominal computed tomography scanning (CT)</w:t>
            </w:r>
          </w:p>
        </w:tc>
        <w:tc>
          <w:tcPr>
            <w:tcW w:w="1843" w:type="dxa"/>
            <w:vAlign w:val="center"/>
          </w:tcPr>
          <w:p w14:paraId="2C104515" w14:textId="0054C4FD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 (16.7%)</w:t>
            </w:r>
          </w:p>
        </w:tc>
        <w:tc>
          <w:tcPr>
            <w:tcW w:w="1418" w:type="dxa"/>
            <w:vAlign w:val="center"/>
          </w:tcPr>
          <w:p w14:paraId="07370741" w14:textId="4F15DD39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 (14.5%)</w:t>
            </w:r>
          </w:p>
        </w:tc>
        <w:tc>
          <w:tcPr>
            <w:tcW w:w="1417" w:type="dxa"/>
            <w:vAlign w:val="center"/>
          </w:tcPr>
          <w:p w14:paraId="651E0D2C" w14:textId="14D4C035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 (18.5%)</w:t>
            </w:r>
          </w:p>
        </w:tc>
        <w:tc>
          <w:tcPr>
            <w:tcW w:w="851" w:type="dxa"/>
            <w:vAlign w:val="center"/>
          </w:tcPr>
          <w:p w14:paraId="4CEC328A" w14:textId="40DE73B7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s</w:t>
            </w:r>
          </w:p>
        </w:tc>
      </w:tr>
      <w:tr w:rsidR="00A355B1" w:rsidRPr="00877377" w14:paraId="44CD5414" w14:textId="77777777" w:rsidTr="00A355B1">
        <w:tc>
          <w:tcPr>
            <w:tcW w:w="4395" w:type="dxa"/>
            <w:vAlign w:val="center"/>
          </w:tcPr>
          <w:p w14:paraId="1820917D" w14:textId="4E9942B9" w:rsidR="00EB41BD" w:rsidRPr="00A355B1" w:rsidRDefault="009255AD" w:rsidP="00A355B1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 w:rsidR="00A355B1" w:rsidRPr="00A355B1">
              <w:rPr>
                <w:rFonts w:ascii="Arial" w:hAnsi="Arial" w:cs="Arial"/>
                <w:sz w:val="16"/>
                <w:szCs w:val="16"/>
                <w:lang w:val="en-US"/>
              </w:rPr>
              <w:t>Abdominal/pelvic magnetic resonance imaging (MRI)</w:t>
            </w:r>
          </w:p>
        </w:tc>
        <w:tc>
          <w:tcPr>
            <w:tcW w:w="1843" w:type="dxa"/>
            <w:vAlign w:val="center"/>
          </w:tcPr>
          <w:p w14:paraId="347A2301" w14:textId="6A576CD4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 (11.4%)</w:t>
            </w:r>
          </w:p>
        </w:tc>
        <w:tc>
          <w:tcPr>
            <w:tcW w:w="1418" w:type="dxa"/>
            <w:vAlign w:val="center"/>
          </w:tcPr>
          <w:p w14:paraId="4C9DB8DA" w14:textId="36F6F3CF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5.6%)</w:t>
            </w:r>
          </w:p>
        </w:tc>
        <w:tc>
          <w:tcPr>
            <w:tcW w:w="1417" w:type="dxa"/>
            <w:vAlign w:val="center"/>
          </w:tcPr>
          <w:p w14:paraId="59C954B7" w14:textId="3AF40A2A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 (16.2%)</w:t>
            </w:r>
          </w:p>
        </w:tc>
        <w:tc>
          <w:tcPr>
            <w:tcW w:w="851" w:type="dxa"/>
            <w:vAlign w:val="center"/>
          </w:tcPr>
          <w:p w14:paraId="1BC3E24D" w14:textId="3F36CF6A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355B1" w:rsidRPr="00877377" w14:paraId="4EB6CD7F" w14:textId="77777777" w:rsidTr="00A355B1">
        <w:tc>
          <w:tcPr>
            <w:tcW w:w="4395" w:type="dxa"/>
            <w:vAlign w:val="center"/>
          </w:tcPr>
          <w:p w14:paraId="725560CB" w14:textId="5ABCBF0D" w:rsidR="00EB41BD" w:rsidRPr="00A355B1" w:rsidRDefault="00EB41BD" w:rsidP="00A355B1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="00A355B1"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bdominal s</w:t>
            </w: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ography</w:t>
            </w:r>
          </w:p>
        </w:tc>
        <w:tc>
          <w:tcPr>
            <w:tcW w:w="1843" w:type="dxa"/>
            <w:vAlign w:val="center"/>
          </w:tcPr>
          <w:p w14:paraId="506F3060" w14:textId="42033E5E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5 (39.1%)</w:t>
            </w:r>
          </w:p>
        </w:tc>
        <w:tc>
          <w:tcPr>
            <w:tcW w:w="1418" w:type="dxa"/>
            <w:vAlign w:val="center"/>
          </w:tcPr>
          <w:p w14:paraId="549FAA9D" w14:textId="117C6D99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 (32.7%)</w:t>
            </w:r>
          </w:p>
        </w:tc>
        <w:tc>
          <w:tcPr>
            <w:tcW w:w="1417" w:type="dxa"/>
            <w:vAlign w:val="center"/>
          </w:tcPr>
          <w:p w14:paraId="0C613DC7" w14:textId="6D854B10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5 (44.4%)</w:t>
            </w:r>
          </w:p>
        </w:tc>
        <w:tc>
          <w:tcPr>
            <w:tcW w:w="851" w:type="dxa"/>
            <w:vAlign w:val="center"/>
          </w:tcPr>
          <w:p w14:paraId="098BAE9F" w14:textId="2D9DA5C4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11</w:t>
            </w:r>
          </w:p>
        </w:tc>
      </w:tr>
      <w:tr w:rsidR="00A355B1" w:rsidRPr="00877377" w14:paraId="16B4F4B9" w14:textId="77777777" w:rsidTr="00A355B1">
        <w:tc>
          <w:tcPr>
            <w:tcW w:w="4395" w:type="dxa"/>
            <w:vAlign w:val="center"/>
          </w:tcPr>
          <w:p w14:paraId="55F662C4" w14:textId="5C960095" w:rsidR="00EB41BD" w:rsidRPr="00A355B1" w:rsidRDefault="00EB41BD" w:rsidP="00A355B1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Colonoscopy</w:t>
            </w:r>
          </w:p>
        </w:tc>
        <w:tc>
          <w:tcPr>
            <w:tcW w:w="1843" w:type="dxa"/>
            <w:vAlign w:val="center"/>
          </w:tcPr>
          <w:p w14:paraId="6837ED0A" w14:textId="0A2E13CC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3 (49.3%)</w:t>
            </w:r>
          </w:p>
        </w:tc>
        <w:tc>
          <w:tcPr>
            <w:tcW w:w="1418" w:type="dxa"/>
            <w:vAlign w:val="center"/>
          </w:tcPr>
          <w:p w14:paraId="448D91CB" w14:textId="24BA2099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5 (49.1%)</w:t>
            </w:r>
          </w:p>
        </w:tc>
        <w:tc>
          <w:tcPr>
            <w:tcW w:w="1417" w:type="dxa"/>
            <w:vAlign w:val="center"/>
          </w:tcPr>
          <w:p w14:paraId="061EE793" w14:textId="13815CDC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8 (49.4%)</w:t>
            </w:r>
          </w:p>
        </w:tc>
        <w:tc>
          <w:tcPr>
            <w:tcW w:w="851" w:type="dxa"/>
            <w:vAlign w:val="center"/>
          </w:tcPr>
          <w:p w14:paraId="6AA6A92C" w14:textId="64D41E24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ns</w:t>
            </w:r>
          </w:p>
        </w:tc>
      </w:tr>
      <w:tr w:rsidR="00A355B1" w:rsidRPr="00877377" w14:paraId="55445A5E" w14:textId="77777777" w:rsidTr="00A355B1">
        <w:tc>
          <w:tcPr>
            <w:tcW w:w="4395" w:type="dxa"/>
            <w:vAlign w:val="center"/>
          </w:tcPr>
          <w:p w14:paraId="371D1AB9" w14:textId="7D2FFC86" w:rsidR="00EB41BD" w:rsidRPr="00A355B1" w:rsidRDefault="00EB41BD" w:rsidP="00A355B1">
            <w:pPr>
              <w:pStyle w:val="StandardWeb"/>
              <w:spacing w:before="0" w:beforeAutospacing="0" w:after="0" w:afterAutospacing="0" w:line="480" w:lineRule="auto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</w:t>
            </w:r>
            <w:r w:rsidR="00A355B1"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cal c</w:t>
            </w: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protectin</w:t>
            </w:r>
            <w:r w:rsidR="00A355B1"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measurement</w:t>
            </w:r>
          </w:p>
        </w:tc>
        <w:tc>
          <w:tcPr>
            <w:tcW w:w="1843" w:type="dxa"/>
            <w:vAlign w:val="center"/>
          </w:tcPr>
          <w:p w14:paraId="729709EA" w14:textId="4D7C741E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3 (32.3%)</w:t>
            </w:r>
          </w:p>
        </w:tc>
        <w:tc>
          <w:tcPr>
            <w:tcW w:w="1418" w:type="dxa"/>
            <w:vAlign w:val="center"/>
          </w:tcPr>
          <w:p w14:paraId="276446A0" w14:textId="3A7F92D8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 (22.0%)</w:t>
            </w:r>
          </w:p>
        </w:tc>
        <w:tc>
          <w:tcPr>
            <w:tcW w:w="1417" w:type="dxa"/>
            <w:vAlign w:val="center"/>
          </w:tcPr>
          <w:p w14:paraId="4CF64243" w14:textId="4B312A2E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6 (40.9%)</w:t>
            </w:r>
          </w:p>
        </w:tc>
        <w:tc>
          <w:tcPr>
            <w:tcW w:w="851" w:type="dxa"/>
            <w:vAlign w:val="center"/>
          </w:tcPr>
          <w:p w14:paraId="1E58F1E3" w14:textId="382C0C04" w:rsidR="00EB41BD" w:rsidRPr="00A355B1" w:rsidRDefault="00EB41BD" w:rsidP="00EB41BD">
            <w:pPr>
              <w:pStyle w:val="StandardWeb"/>
              <w:spacing w:before="0" w:beforeAutospacing="0" w:after="0" w:afterAutospacing="0" w:line="480" w:lineRule="auto"/>
              <w:jc w:val="right"/>
              <w:rPr>
                <w:rFonts w:asciiTheme="minorHAnsi" w:eastAsia="Calibri" w:hAnsiTheme="minorHAnsi" w:cstheme="minorHAnsi"/>
                <w:kern w:val="24"/>
                <w:sz w:val="20"/>
                <w:szCs w:val="20"/>
                <w:lang w:val="en-US"/>
              </w:rPr>
            </w:pPr>
            <w:r w:rsidRPr="00A355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14:paraId="7BD807A1" w14:textId="77777777" w:rsidR="00375AD6" w:rsidRPr="00877377" w:rsidRDefault="00375AD6" w:rsidP="00375AD6">
      <w:pPr>
        <w:spacing w:line="480" w:lineRule="auto"/>
        <w:jc w:val="both"/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</w:pPr>
    </w:p>
    <w:p w14:paraId="29A9A2ED" w14:textId="77777777" w:rsidR="00A945CF" w:rsidRPr="00877377" w:rsidRDefault="00A945CF" w:rsidP="00375AD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a</w:t>
      </w:r>
      <w:r w:rsidR="00375AD6" w:rsidRPr="00877377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 xml:space="preserve"> </w:t>
      </w:r>
      <w:r w:rsidRPr="00877377">
        <w:rPr>
          <w:rFonts w:asciiTheme="minorHAnsi" w:hAnsiTheme="minorHAnsi" w:cstheme="minorHAnsi"/>
          <w:i/>
          <w:iCs/>
          <w:sz w:val="22"/>
          <w:szCs w:val="22"/>
          <w:lang w:val="en-US"/>
        </w:rPr>
        <w:t>p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>-values, assigning the differences between UC and CD, were calculated using Fisher</w:t>
      </w:r>
      <w:r w:rsidR="00785D36">
        <w:rPr>
          <w:rFonts w:asciiTheme="minorHAnsi" w:hAnsiTheme="minorHAnsi" w:cstheme="minorHAnsi"/>
          <w:sz w:val="22"/>
          <w:szCs w:val="22"/>
          <w:lang w:val="en-US"/>
        </w:rPr>
        <w:t>’s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 xml:space="preserve"> exact test; ns=not significant</w:t>
      </w:r>
    </w:p>
    <w:p w14:paraId="6BDC33E3" w14:textId="77777777" w:rsidR="00A945CF" w:rsidRPr="00877377" w:rsidRDefault="00A945CF" w:rsidP="00375AD6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b </w:t>
      </w:r>
      <w:r w:rsidRPr="00877377">
        <w:rPr>
          <w:rFonts w:asciiTheme="minorHAnsi" w:hAnsiTheme="minorHAnsi" w:cstheme="minorHAnsi"/>
          <w:sz w:val="22"/>
          <w:szCs w:val="22"/>
          <w:lang w:val="en-US"/>
        </w:rPr>
        <w:t>in those 190 patients with at least one re-hospitalization</w:t>
      </w:r>
    </w:p>
    <w:p w14:paraId="79BF8AD7" w14:textId="77777777" w:rsidR="000838B9" w:rsidRDefault="00A945CF" w:rsidP="008F2285">
      <w:pPr>
        <w:widowControl w:val="0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877377">
        <w:rPr>
          <w:rFonts w:asciiTheme="minorHAnsi" w:eastAsia="Calibri" w:hAnsiTheme="minorHAnsi" w:cstheme="minorHAnsi"/>
          <w:kern w:val="24"/>
          <w:sz w:val="22"/>
          <w:szCs w:val="22"/>
          <w:vertAlign w:val="superscript"/>
          <w:lang w:val="en-US"/>
        </w:rPr>
        <w:t xml:space="preserve">c </w:t>
      </w:r>
      <w:r w:rsidRPr="00877377">
        <w:rPr>
          <w:rFonts w:asciiTheme="minorHAnsi" w:eastAsia="Calibri" w:hAnsiTheme="minorHAnsi" w:cstheme="minorHAnsi"/>
          <w:kern w:val="24"/>
          <w:sz w:val="22"/>
          <w:szCs w:val="22"/>
          <w:lang w:val="en-US"/>
        </w:rPr>
        <w:t>median (interquartile range)</w:t>
      </w:r>
    </w:p>
    <w:p w14:paraId="443E5237" w14:textId="4C44D38D" w:rsidR="008F2285" w:rsidRPr="008F2285" w:rsidRDefault="00C6449A" w:rsidP="008F2285">
      <w:pPr>
        <w:widowControl w:val="0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C6449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d</w:t>
      </w:r>
      <w:r w:rsidRPr="00C6449A">
        <w:rPr>
          <w:rFonts w:asciiTheme="minorHAnsi" w:hAnsiTheme="minorHAnsi" w:cstheme="minorHAnsi"/>
          <w:sz w:val="22"/>
          <w:szCs w:val="22"/>
          <w:lang w:val="en-US"/>
        </w:rPr>
        <w:t xml:space="preserve"> more than one procedure per patient is possible</w:t>
      </w:r>
    </w:p>
    <w:sectPr w:rsidR="008F2285" w:rsidRPr="008F22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6319D" w14:textId="77777777" w:rsidR="00BE5B36" w:rsidRDefault="00BE5B36" w:rsidP="004065A0">
      <w:r>
        <w:separator/>
      </w:r>
    </w:p>
  </w:endnote>
  <w:endnote w:type="continuationSeparator" w:id="0">
    <w:p w14:paraId="4FE6A337" w14:textId="77777777" w:rsidR="00BE5B36" w:rsidRDefault="00BE5B36" w:rsidP="0040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FC204" w14:textId="77777777" w:rsidR="004065A0" w:rsidRDefault="004065A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D1668" w14:textId="77777777" w:rsidR="004065A0" w:rsidRDefault="004065A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31A15" w14:textId="77777777" w:rsidR="004065A0" w:rsidRDefault="004065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4E86A" w14:textId="77777777" w:rsidR="00BE5B36" w:rsidRDefault="00BE5B36" w:rsidP="004065A0">
      <w:r>
        <w:separator/>
      </w:r>
    </w:p>
  </w:footnote>
  <w:footnote w:type="continuationSeparator" w:id="0">
    <w:p w14:paraId="0F244B23" w14:textId="77777777" w:rsidR="00BE5B36" w:rsidRDefault="00BE5B36" w:rsidP="00406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347E8" w14:textId="77777777" w:rsidR="004065A0" w:rsidRDefault="004065A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B1B6B" w14:textId="77777777" w:rsidR="004065A0" w:rsidRDefault="004065A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07B89" w14:textId="77777777" w:rsidR="004065A0" w:rsidRDefault="004065A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26E0"/>
    <w:rsid w:val="00026D79"/>
    <w:rsid w:val="000544B5"/>
    <w:rsid w:val="00064027"/>
    <w:rsid w:val="000838B9"/>
    <w:rsid w:val="000B708B"/>
    <w:rsid w:val="000E6366"/>
    <w:rsid w:val="00107C76"/>
    <w:rsid w:val="00130065"/>
    <w:rsid w:val="001852E0"/>
    <w:rsid w:val="00251A89"/>
    <w:rsid w:val="002826E0"/>
    <w:rsid w:val="002871B0"/>
    <w:rsid w:val="002A59C3"/>
    <w:rsid w:val="003701BB"/>
    <w:rsid w:val="00375AD6"/>
    <w:rsid w:val="003F0025"/>
    <w:rsid w:val="004065A0"/>
    <w:rsid w:val="00453AD5"/>
    <w:rsid w:val="004A009B"/>
    <w:rsid w:val="004A014B"/>
    <w:rsid w:val="0053628C"/>
    <w:rsid w:val="00565095"/>
    <w:rsid w:val="005A721C"/>
    <w:rsid w:val="005B1EC0"/>
    <w:rsid w:val="007009D3"/>
    <w:rsid w:val="00755ECF"/>
    <w:rsid w:val="00785D36"/>
    <w:rsid w:val="007D1200"/>
    <w:rsid w:val="007D7B8B"/>
    <w:rsid w:val="00821831"/>
    <w:rsid w:val="00854C93"/>
    <w:rsid w:val="00877377"/>
    <w:rsid w:val="008B7DDD"/>
    <w:rsid w:val="008F2285"/>
    <w:rsid w:val="00904928"/>
    <w:rsid w:val="009052DC"/>
    <w:rsid w:val="009255AD"/>
    <w:rsid w:val="009F6691"/>
    <w:rsid w:val="009F7777"/>
    <w:rsid w:val="00A3211E"/>
    <w:rsid w:val="00A355B1"/>
    <w:rsid w:val="00A945CF"/>
    <w:rsid w:val="00AD302B"/>
    <w:rsid w:val="00B02BF1"/>
    <w:rsid w:val="00B6403B"/>
    <w:rsid w:val="00B81E75"/>
    <w:rsid w:val="00BC387C"/>
    <w:rsid w:val="00BE36ED"/>
    <w:rsid w:val="00BE5B36"/>
    <w:rsid w:val="00C6449A"/>
    <w:rsid w:val="00C72164"/>
    <w:rsid w:val="00CA46B5"/>
    <w:rsid w:val="00CB19B9"/>
    <w:rsid w:val="00D45A69"/>
    <w:rsid w:val="00D91470"/>
    <w:rsid w:val="00E81782"/>
    <w:rsid w:val="00EB41BD"/>
    <w:rsid w:val="00ED2EFB"/>
    <w:rsid w:val="00EE795B"/>
    <w:rsid w:val="00F03C93"/>
    <w:rsid w:val="00F1721D"/>
    <w:rsid w:val="00F62561"/>
    <w:rsid w:val="00F9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;"/>
  <w14:docId w14:val="442E20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4065A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sid w:val="004065A0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rsid w:val="004065A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rsid w:val="004065A0"/>
    <w:rPr>
      <w:sz w:val="24"/>
      <w:szCs w:val="24"/>
      <w:lang w:val="de-DE" w:eastAsia="de-DE"/>
    </w:rPr>
  </w:style>
  <w:style w:type="table" w:styleId="Tabellenraster">
    <w:name w:val="Table Grid"/>
    <w:basedOn w:val="NormaleTabelle"/>
    <w:rsid w:val="00107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107C76"/>
    <w:pPr>
      <w:spacing w:before="100" w:beforeAutospacing="1" w:after="100" w:afterAutospacing="1"/>
    </w:pPr>
    <w:rPr>
      <w:lang w:val="de-CH" w:eastAsia="de-CH"/>
    </w:rPr>
  </w:style>
  <w:style w:type="paragraph" w:styleId="Sprechblasentext">
    <w:name w:val="Balloon Text"/>
    <w:basedOn w:val="Standard"/>
    <w:link w:val="SprechblasentextZchn"/>
    <w:rsid w:val="00F172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F1721D"/>
    <w:rPr>
      <w:rFonts w:ascii="Tahoma" w:hAnsi="Tahoma" w:cs="Tahoma"/>
      <w:sz w:val="16"/>
      <w:szCs w:val="16"/>
      <w:lang w:val="de-DE" w:eastAsia="de-DE"/>
    </w:rPr>
  </w:style>
  <w:style w:type="paragraph" w:styleId="berarbeitung">
    <w:name w:val="Revision"/>
    <w:hidden/>
    <w:uiPriority w:val="99"/>
    <w:semiHidden/>
    <w:rsid w:val="00EE795B"/>
    <w:rPr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9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Helsana Design">
  <a:themeElements>
    <a:clrScheme name="Helsana Design 100%">
      <a:dk1>
        <a:srgbClr val="000000"/>
      </a:dk1>
      <a:lt1>
        <a:srgbClr val="FFFFFF"/>
      </a:lt1>
      <a:dk2>
        <a:srgbClr val="9A0941"/>
      </a:dk2>
      <a:lt2>
        <a:srgbClr val="CAB790"/>
      </a:lt2>
      <a:accent1>
        <a:srgbClr val="9A0941"/>
      </a:accent1>
      <a:accent2>
        <a:srgbClr val="8296C4"/>
      </a:accent2>
      <a:accent3>
        <a:srgbClr val="D35186"/>
      </a:accent3>
      <a:accent4>
        <a:srgbClr val="F08100"/>
      </a:accent4>
      <a:accent5>
        <a:srgbClr val="B3BA12"/>
      </a:accent5>
      <a:accent6>
        <a:srgbClr val="FED037"/>
      </a:accent6>
      <a:hlink>
        <a:srgbClr val="0563C1"/>
      </a:hlink>
      <a:folHlink>
        <a:srgbClr val="954F72"/>
      </a:folHlink>
    </a:clrScheme>
    <a:fontScheme name="Helsana 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69</Words>
  <Characters>7367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17T13:23:00Z</dcterms:created>
  <dcterms:modified xsi:type="dcterms:W3CDTF">2022-03-1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1-08-17T13:14:13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a3c4e6bc-eb87-42b6-94e7-7c94d9c77d97</vt:lpwstr>
  </property>
  <property fmtid="{D5CDD505-2E9C-101B-9397-08002B2CF9AE}" pid="8" name="MSIP_Label_0205858e-9294-46c5-ad97-4b22fdf546f1_ContentBits">
    <vt:lpwstr>0</vt:lpwstr>
  </property>
  <property fmtid="{D5CDD505-2E9C-101B-9397-08002B2CF9AE}" pid="9" name="_AdHocReviewCycleID">
    <vt:i4>-1780179541</vt:i4>
  </property>
  <property fmtid="{D5CDD505-2E9C-101B-9397-08002B2CF9AE}" pid="10" name="_NewReviewCycle">
    <vt:lpwstr/>
  </property>
</Properties>
</file>